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30ECC" w14:textId="64D62B9A" w:rsidR="009C5C3C" w:rsidRPr="009C5C3C" w:rsidRDefault="009C5C3C" w:rsidP="009C5C3C">
      <w:pPr>
        <w:spacing w:after="120" w:line="240" w:lineRule="auto"/>
        <w:jc w:val="center"/>
        <w:rPr>
          <w:rFonts w:ascii="Calibri" w:eastAsia="Times New Roman" w:hAnsi="Calibri" w:cs="Calibri"/>
          <w:b/>
          <w:bCs/>
          <w:color w:val="000000"/>
          <w:sz w:val="36"/>
          <w:szCs w:val="36"/>
          <w:lang w:val="en-US" w:eastAsia="en-BE"/>
        </w:rPr>
      </w:pPr>
      <w:r w:rsidRPr="009C5C3C">
        <w:rPr>
          <w:rFonts w:ascii="Calibri" w:eastAsia="Times New Roman" w:hAnsi="Calibri" w:cs="Calibri"/>
          <w:b/>
          <w:bCs/>
          <w:color w:val="000000"/>
          <w:sz w:val="36"/>
          <w:szCs w:val="36"/>
          <w:lang w:val="en-US" w:eastAsia="en-BE"/>
        </w:rPr>
        <w:t>Supplementary Information</w:t>
      </w:r>
    </w:p>
    <w:p w14:paraId="6348E19F" w14:textId="74BFD870" w:rsidR="00EC428F" w:rsidRPr="002932AC" w:rsidRDefault="0044251B" w:rsidP="0044251B">
      <w:pPr>
        <w:spacing w:after="12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BE"/>
        </w:rPr>
      </w:pPr>
      <w:r w:rsidRPr="0044251B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en-BE"/>
        </w:rPr>
        <w:t xml:space="preserve">Deep learning based identification of bone </w:t>
      </w:r>
      <w:proofErr w:type="spellStart"/>
      <w:r w:rsidRPr="0044251B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en-BE"/>
        </w:rPr>
        <w:t>scintigraphies</w:t>
      </w:r>
      <w:proofErr w:type="spellEnd"/>
      <w:r w:rsidRPr="0044251B">
        <w:rPr>
          <w:rFonts w:ascii="Calibri" w:eastAsia="Times New Roman" w:hAnsi="Calibri" w:cs="Calibri"/>
          <w:b/>
          <w:bCs/>
          <w:color w:val="000000"/>
          <w:sz w:val="32"/>
          <w:szCs w:val="32"/>
          <w:lang w:eastAsia="en-BE"/>
        </w:rPr>
        <w:t> containing metastatic bone disease foci</w:t>
      </w:r>
    </w:p>
    <w:p w14:paraId="629854DF" w14:textId="77777777" w:rsidR="00E97301" w:rsidRPr="00E86447" w:rsidRDefault="00E97301" w:rsidP="00E97301">
      <w:pPr>
        <w:spacing w:after="0" w:line="240" w:lineRule="auto"/>
        <w:jc w:val="center"/>
        <w:rPr>
          <w:rFonts w:ascii="Times New Roman" w:eastAsia="Times New Roman" w:hAnsi="Times New Roman" w:cs="Times New Roman"/>
          <w:lang w:val="en-BE" w:eastAsia="en-BE"/>
        </w:rPr>
      </w:pPr>
      <w:r w:rsidRPr="00E86447">
        <w:rPr>
          <w:rFonts w:ascii="Calibri" w:eastAsia="Times New Roman" w:hAnsi="Calibri" w:cs="Calibri"/>
          <w:i/>
          <w:iCs/>
          <w:color w:val="000000"/>
          <w:lang w:val="en-BE" w:eastAsia="en-BE"/>
        </w:rPr>
        <w:t>Abdalla Ibrahim</w:t>
      </w:r>
      <w:r w:rsidRPr="00E86447">
        <w:rPr>
          <w:rFonts w:ascii="Calibri" w:eastAsia="Times New Roman" w:hAnsi="Calibri" w:cs="Calibri"/>
          <w:i/>
          <w:iCs/>
          <w:color w:val="000000"/>
          <w:vertAlign w:val="superscript"/>
          <w:lang w:val="en-BE" w:eastAsia="en-BE"/>
        </w:rPr>
        <w:t>1,2,3,4,*</w:t>
      </w:r>
      <w:r w:rsidRPr="00E86447">
        <w:rPr>
          <w:rFonts w:ascii="Calibri" w:eastAsia="Times New Roman" w:hAnsi="Calibri" w:cs="Calibri"/>
          <w:i/>
          <w:iCs/>
          <w:color w:val="000000"/>
          <w:lang w:val="en-BE" w:eastAsia="en-BE"/>
        </w:rPr>
        <w:t>, Akshayaa Vaidyanathan</w:t>
      </w:r>
      <w:r w:rsidRPr="00E86447">
        <w:rPr>
          <w:rFonts w:ascii="Calibri" w:eastAsia="Times New Roman" w:hAnsi="Calibri" w:cs="Calibri"/>
          <w:i/>
          <w:iCs/>
          <w:color w:val="000000"/>
          <w:vertAlign w:val="superscript"/>
          <w:lang w:val="en-BE" w:eastAsia="en-BE"/>
        </w:rPr>
        <w:t>1,5,*</w:t>
      </w:r>
      <w:r w:rsidRPr="00E86447">
        <w:rPr>
          <w:rFonts w:ascii="Calibri" w:eastAsia="Times New Roman" w:hAnsi="Calibri" w:cs="Calibri"/>
          <w:i/>
          <w:iCs/>
          <w:color w:val="000000"/>
          <w:lang w:val="en-BE" w:eastAsia="en-BE"/>
        </w:rPr>
        <w:t>, Sergey Primakov</w:t>
      </w:r>
      <w:r w:rsidRPr="00E86447">
        <w:rPr>
          <w:rFonts w:ascii="Calibri" w:eastAsia="Times New Roman" w:hAnsi="Calibri" w:cs="Calibri"/>
          <w:i/>
          <w:iCs/>
          <w:color w:val="000000"/>
          <w:vertAlign w:val="superscript"/>
          <w:lang w:val="en-BE" w:eastAsia="en-BE"/>
        </w:rPr>
        <w:t>1,2</w:t>
      </w:r>
      <w:r w:rsidRPr="00E86447">
        <w:rPr>
          <w:rFonts w:ascii="Calibri" w:eastAsia="Times New Roman" w:hAnsi="Calibri" w:cs="Calibri"/>
          <w:i/>
          <w:iCs/>
          <w:color w:val="000000"/>
          <w:lang w:val="en-BE" w:eastAsia="en-BE"/>
        </w:rPr>
        <w:t>, Flore Belmans</w:t>
      </w:r>
      <w:r w:rsidRPr="00E86447">
        <w:rPr>
          <w:rFonts w:ascii="Calibri" w:eastAsia="Times New Roman" w:hAnsi="Calibri" w:cs="Calibri"/>
          <w:i/>
          <w:iCs/>
          <w:color w:val="000000"/>
          <w:vertAlign w:val="superscript"/>
          <w:lang w:val="en-BE" w:eastAsia="en-BE"/>
        </w:rPr>
        <w:t>5</w:t>
      </w:r>
      <w:r w:rsidRPr="00E86447">
        <w:rPr>
          <w:rFonts w:ascii="Calibri" w:eastAsia="Times New Roman" w:hAnsi="Calibri" w:cs="Calibri"/>
          <w:i/>
          <w:iCs/>
          <w:color w:val="000000"/>
          <w:lang w:val="en-BE" w:eastAsia="en-BE"/>
        </w:rPr>
        <w:t>, Fabio Bottari</w:t>
      </w:r>
      <w:r w:rsidRPr="00E86447">
        <w:rPr>
          <w:rFonts w:ascii="Calibri" w:eastAsia="Times New Roman" w:hAnsi="Calibri" w:cs="Calibri"/>
          <w:i/>
          <w:iCs/>
          <w:color w:val="000000"/>
          <w:vertAlign w:val="superscript"/>
          <w:lang w:val="en-BE" w:eastAsia="en-BE"/>
        </w:rPr>
        <w:t>5</w:t>
      </w:r>
      <w:r w:rsidRPr="00E86447">
        <w:rPr>
          <w:rFonts w:ascii="Calibri" w:eastAsia="Times New Roman" w:hAnsi="Calibri" w:cs="Calibri"/>
          <w:i/>
          <w:iCs/>
          <w:color w:val="000000"/>
          <w:lang w:val="en-BE" w:eastAsia="en-BE"/>
        </w:rPr>
        <w:t>, Turkey Refaee</w:t>
      </w:r>
      <w:r w:rsidRPr="00E86447">
        <w:rPr>
          <w:rFonts w:ascii="Calibri" w:eastAsia="Times New Roman" w:hAnsi="Calibri" w:cs="Calibri"/>
          <w:i/>
          <w:iCs/>
          <w:color w:val="000000"/>
          <w:vertAlign w:val="superscript"/>
          <w:lang w:val="en-BE" w:eastAsia="en-BE"/>
        </w:rPr>
        <w:t>1,6</w:t>
      </w:r>
      <w:r w:rsidRPr="00E86447">
        <w:rPr>
          <w:rFonts w:ascii="Calibri" w:eastAsia="Times New Roman" w:hAnsi="Calibri" w:cs="Calibri"/>
          <w:i/>
          <w:iCs/>
          <w:color w:val="000000"/>
          <w:lang w:val="en-BE" w:eastAsia="en-BE"/>
        </w:rPr>
        <w:t>, Pierre Lovinfosse</w:t>
      </w:r>
      <w:r w:rsidRPr="00E86447">
        <w:rPr>
          <w:rFonts w:ascii="Calibri" w:eastAsia="Times New Roman" w:hAnsi="Calibri" w:cs="Calibri"/>
          <w:i/>
          <w:iCs/>
          <w:color w:val="000000"/>
          <w:vertAlign w:val="superscript"/>
          <w:lang w:val="en-BE" w:eastAsia="en-BE"/>
        </w:rPr>
        <w:t>3</w:t>
      </w:r>
      <w:r w:rsidRPr="00E86447">
        <w:rPr>
          <w:rFonts w:ascii="Calibri" w:eastAsia="Times New Roman" w:hAnsi="Calibri" w:cs="Calibri"/>
          <w:i/>
          <w:iCs/>
          <w:color w:val="000000"/>
          <w:lang w:val="en-BE" w:eastAsia="en-BE"/>
        </w:rPr>
        <w:t>, Alexandre Jadoul</w:t>
      </w:r>
      <w:r w:rsidRPr="00E86447">
        <w:rPr>
          <w:rFonts w:ascii="Calibri" w:eastAsia="Times New Roman" w:hAnsi="Calibri" w:cs="Calibri"/>
          <w:i/>
          <w:iCs/>
          <w:color w:val="000000"/>
          <w:vertAlign w:val="superscript"/>
          <w:lang w:val="en-BE" w:eastAsia="en-BE"/>
        </w:rPr>
        <w:t>3</w:t>
      </w:r>
      <w:r w:rsidRPr="00E86447">
        <w:rPr>
          <w:rFonts w:ascii="Calibri" w:eastAsia="Times New Roman" w:hAnsi="Calibri" w:cs="Calibri"/>
          <w:i/>
          <w:iCs/>
          <w:color w:val="000000"/>
          <w:lang w:val="en-BE" w:eastAsia="en-BE"/>
        </w:rPr>
        <w:t>, Celine Derwael</w:t>
      </w:r>
      <w:r w:rsidRPr="00E86447">
        <w:rPr>
          <w:rFonts w:ascii="Calibri" w:eastAsia="Times New Roman" w:hAnsi="Calibri" w:cs="Calibri"/>
          <w:i/>
          <w:iCs/>
          <w:color w:val="000000"/>
          <w:vertAlign w:val="superscript"/>
          <w:lang w:val="en-BE" w:eastAsia="en-BE"/>
        </w:rPr>
        <w:t>3</w:t>
      </w:r>
      <w:r w:rsidRPr="00E86447">
        <w:rPr>
          <w:rFonts w:ascii="Calibri" w:eastAsia="Times New Roman" w:hAnsi="Calibri" w:cs="Calibri"/>
          <w:i/>
          <w:iCs/>
          <w:color w:val="000000"/>
          <w:lang w:val="en-BE" w:eastAsia="en-BE"/>
        </w:rPr>
        <w:t>, Fabian Hertel</w:t>
      </w:r>
      <w:r w:rsidRPr="00E86447">
        <w:rPr>
          <w:rFonts w:ascii="Calibri" w:eastAsia="Times New Roman" w:hAnsi="Calibri" w:cs="Calibri"/>
          <w:i/>
          <w:iCs/>
          <w:color w:val="000000"/>
          <w:vertAlign w:val="superscript"/>
          <w:lang w:val="en-BE" w:eastAsia="en-BE"/>
        </w:rPr>
        <w:t>4</w:t>
      </w:r>
      <w:r w:rsidRPr="00E86447">
        <w:rPr>
          <w:rFonts w:ascii="Calibri" w:eastAsia="Times New Roman" w:hAnsi="Calibri" w:cs="Calibri"/>
          <w:i/>
          <w:iCs/>
          <w:color w:val="000000"/>
          <w:lang w:val="en-BE" w:eastAsia="en-BE"/>
        </w:rPr>
        <w:t>, Henry C. Woodruff</w:t>
      </w:r>
      <w:r w:rsidRPr="00E86447">
        <w:rPr>
          <w:rFonts w:ascii="Calibri" w:eastAsia="Times New Roman" w:hAnsi="Calibri" w:cs="Calibri"/>
          <w:i/>
          <w:iCs/>
          <w:color w:val="000000"/>
          <w:vertAlign w:val="superscript"/>
          <w:lang w:val="en-BE" w:eastAsia="en-BE"/>
        </w:rPr>
        <w:t>1,2</w:t>
      </w:r>
      <w:r w:rsidRPr="00E86447">
        <w:rPr>
          <w:rFonts w:ascii="Calibri" w:eastAsia="Times New Roman" w:hAnsi="Calibri" w:cs="Calibri"/>
          <w:i/>
          <w:iCs/>
          <w:color w:val="000000"/>
          <w:lang w:val="en-BE" w:eastAsia="en-BE"/>
        </w:rPr>
        <w:t xml:space="preserve">, </w:t>
      </w:r>
      <w:proofErr w:type="spellStart"/>
      <w:r w:rsidRPr="00E86447">
        <w:rPr>
          <w:rFonts w:ascii="Calibri" w:eastAsia="Times New Roman" w:hAnsi="Calibri" w:cs="Calibri"/>
          <w:i/>
          <w:iCs/>
          <w:color w:val="000000"/>
          <w:lang w:val="en-BE" w:eastAsia="en-BE"/>
        </w:rPr>
        <w:t>Helle</w:t>
      </w:r>
      <w:proofErr w:type="spellEnd"/>
      <w:r w:rsidRPr="00E86447">
        <w:rPr>
          <w:rFonts w:ascii="Calibri" w:eastAsia="Times New Roman" w:hAnsi="Calibri" w:cs="Calibri"/>
          <w:i/>
          <w:iCs/>
          <w:color w:val="000000"/>
          <w:lang w:val="en-BE" w:eastAsia="en-BE"/>
        </w:rPr>
        <w:t xml:space="preserve"> D. Zacho</w:t>
      </w:r>
      <w:r w:rsidRPr="00E86447">
        <w:rPr>
          <w:rFonts w:ascii="Calibri" w:eastAsia="Times New Roman" w:hAnsi="Calibri" w:cs="Calibri"/>
          <w:i/>
          <w:iCs/>
          <w:color w:val="000000"/>
          <w:vertAlign w:val="superscript"/>
          <w:lang w:val="en-BE" w:eastAsia="en-BE"/>
        </w:rPr>
        <w:t>7,8</w:t>
      </w:r>
      <w:r w:rsidRPr="00E86447">
        <w:rPr>
          <w:rFonts w:ascii="Calibri" w:eastAsia="Times New Roman" w:hAnsi="Calibri" w:cs="Calibri"/>
          <w:i/>
          <w:iCs/>
          <w:color w:val="000000"/>
          <w:lang w:val="en-BE" w:eastAsia="en-BE"/>
        </w:rPr>
        <w:t>, Sean Walsh</w:t>
      </w:r>
      <w:r w:rsidRPr="00E86447">
        <w:rPr>
          <w:rFonts w:ascii="Calibri" w:eastAsia="Times New Roman" w:hAnsi="Calibri" w:cs="Calibri"/>
          <w:i/>
          <w:iCs/>
          <w:color w:val="000000"/>
          <w:vertAlign w:val="superscript"/>
          <w:lang w:val="en-BE" w:eastAsia="en-BE"/>
        </w:rPr>
        <w:t>5</w:t>
      </w:r>
      <w:r w:rsidRPr="00E86447">
        <w:rPr>
          <w:rFonts w:ascii="Calibri" w:eastAsia="Times New Roman" w:hAnsi="Calibri" w:cs="Calibri"/>
          <w:i/>
          <w:iCs/>
          <w:color w:val="000000"/>
          <w:lang w:val="en-BE" w:eastAsia="en-BE"/>
        </w:rPr>
        <w:t>, Wim Vos</w:t>
      </w:r>
      <w:r w:rsidRPr="00E86447">
        <w:rPr>
          <w:rFonts w:ascii="Calibri" w:eastAsia="Times New Roman" w:hAnsi="Calibri" w:cs="Calibri"/>
          <w:i/>
          <w:iCs/>
          <w:color w:val="000000"/>
          <w:vertAlign w:val="superscript"/>
          <w:lang w:val="en-BE" w:eastAsia="en-BE"/>
        </w:rPr>
        <w:t>5</w:t>
      </w:r>
      <w:r w:rsidRPr="00E86447">
        <w:rPr>
          <w:rFonts w:ascii="Calibri" w:eastAsia="Times New Roman" w:hAnsi="Calibri" w:cs="Calibri"/>
          <w:i/>
          <w:iCs/>
          <w:color w:val="000000"/>
          <w:lang w:val="en-BE" w:eastAsia="en-BE"/>
        </w:rPr>
        <w:t>, Mariaelena Occhipinti</w:t>
      </w:r>
      <w:r w:rsidRPr="00E86447">
        <w:rPr>
          <w:rFonts w:ascii="Calibri" w:eastAsia="Times New Roman" w:hAnsi="Calibri" w:cs="Calibri"/>
          <w:i/>
          <w:iCs/>
          <w:color w:val="000000"/>
          <w:vertAlign w:val="superscript"/>
          <w:lang w:val="en-BE" w:eastAsia="en-BE"/>
        </w:rPr>
        <w:t>5</w:t>
      </w:r>
      <w:r w:rsidRPr="00E86447">
        <w:rPr>
          <w:rFonts w:ascii="Calibri" w:eastAsia="Times New Roman" w:hAnsi="Calibri" w:cs="Calibri"/>
          <w:i/>
          <w:iCs/>
          <w:color w:val="000000"/>
          <w:lang w:val="en-BE" w:eastAsia="en-BE"/>
        </w:rPr>
        <w:t xml:space="preserve">, </w:t>
      </w:r>
      <w:r w:rsidRPr="00A82E49">
        <w:rPr>
          <w:rFonts w:ascii="Calibri" w:eastAsia="Times New Roman" w:hAnsi="Calibri" w:cs="Calibri"/>
          <w:i/>
          <w:iCs/>
          <w:color w:val="000000"/>
          <w:lang w:val="en-BE" w:eastAsia="en-BE"/>
        </w:rPr>
        <w:t>François-Xavier Hanin</w:t>
      </w:r>
      <w:r w:rsidRPr="00A82E49">
        <w:rPr>
          <w:rFonts w:ascii="Calibri" w:eastAsia="Times New Roman" w:hAnsi="Calibri" w:cs="Calibri"/>
          <w:i/>
          <w:iCs/>
          <w:color w:val="000000"/>
          <w:vertAlign w:val="superscript"/>
          <w:lang w:val="en-BE" w:eastAsia="en-BE"/>
        </w:rPr>
        <w:t>9</w:t>
      </w:r>
      <w:r w:rsidRPr="00A82E49">
        <w:rPr>
          <w:rFonts w:ascii="Calibri" w:eastAsia="Times New Roman" w:hAnsi="Calibri" w:cs="Calibri"/>
          <w:i/>
          <w:iCs/>
          <w:color w:val="000000"/>
          <w:lang w:val="en-BE" w:eastAsia="en-BE"/>
        </w:rPr>
        <w:t>,</w:t>
      </w:r>
      <w:r w:rsidRPr="00E86447">
        <w:rPr>
          <w:rFonts w:ascii="Calibri" w:eastAsia="Times New Roman" w:hAnsi="Calibri" w:cs="Calibri"/>
          <w:i/>
          <w:iCs/>
          <w:color w:val="000000"/>
          <w:lang w:val="en-BE" w:eastAsia="en-BE"/>
        </w:rPr>
        <w:t xml:space="preserve"> Philippe Lambin</w:t>
      </w:r>
      <w:r w:rsidRPr="00E86447">
        <w:rPr>
          <w:rFonts w:ascii="Calibri" w:eastAsia="Times New Roman" w:hAnsi="Calibri" w:cs="Calibri"/>
          <w:i/>
          <w:iCs/>
          <w:color w:val="000000"/>
          <w:vertAlign w:val="superscript"/>
          <w:lang w:val="en-BE" w:eastAsia="en-BE"/>
        </w:rPr>
        <w:t>1,2,</w:t>
      </w:r>
      <w:r w:rsidRPr="00E86447">
        <w:rPr>
          <w:rFonts w:ascii="Cambria Math" w:eastAsia="Times New Roman" w:hAnsi="Cambria Math" w:cs="Cambria Math"/>
          <w:i/>
          <w:iCs/>
          <w:color w:val="000000"/>
          <w:vertAlign w:val="superscript"/>
          <w:lang w:val="en-BE" w:eastAsia="en-BE"/>
        </w:rPr>
        <w:t>⇞</w:t>
      </w:r>
      <w:r w:rsidRPr="00E86447">
        <w:rPr>
          <w:rFonts w:ascii="Calibri" w:eastAsia="Times New Roman" w:hAnsi="Calibri" w:cs="Calibri"/>
          <w:i/>
          <w:iCs/>
          <w:color w:val="000000"/>
          <w:lang w:val="en-BE" w:eastAsia="en-BE"/>
        </w:rPr>
        <w:t>, Felix M. Mottaghy</w:t>
      </w:r>
      <w:r w:rsidRPr="00E86447">
        <w:rPr>
          <w:rFonts w:ascii="Calibri" w:eastAsia="Times New Roman" w:hAnsi="Calibri" w:cs="Calibri"/>
          <w:i/>
          <w:iCs/>
          <w:color w:val="000000"/>
          <w:vertAlign w:val="superscript"/>
          <w:lang w:val="en-BE" w:eastAsia="en-BE"/>
        </w:rPr>
        <w:t>2,4,</w:t>
      </w:r>
      <w:r w:rsidRPr="00E86447">
        <w:rPr>
          <w:rFonts w:ascii="Cambria Math" w:eastAsia="Times New Roman" w:hAnsi="Cambria Math" w:cs="Cambria Math"/>
          <w:i/>
          <w:iCs/>
          <w:color w:val="000000"/>
          <w:vertAlign w:val="superscript"/>
          <w:lang w:val="en-BE" w:eastAsia="en-BE"/>
        </w:rPr>
        <w:t>⇞</w:t>
      </w:r>
      <w:r w:rsidRPr="00E86447">
        <w:rPr>
          <w:rFonts w:ascii="Calibri" w:eastAsia="Times New Roman" w:hAnsi="Calibri" w:cs="Calibri"/>
          <w:i/>
          <w:iCs/>
          <w:color w:val="000000"/>
          <w:lang w:val="en-BE" w:eastAsia="en-BE"/>
        </w:rPr>
        <w:t>, Roland Hustinx</w:t>
      </w:r>
      <w:r w:rsidRPr="00E86447">
        <w:rPr>
          <w:rFonts w:ascii="Calibri" w:eastAsia="Times New Roman" w:hAnsi="Calibri" w:cs="Calibri"/>
          <w:i/>
          <w:iCs/>
          <w:color w:val="000000"/>
          <w:vertAlign w:val="superscript"/>
          <w:lang w:val="en-BE" w:eastAsia="en-BE"/>
        </w:rPr>
        <w:t>3,</w:t>
      </w:r>
      <w:r w:rsidRPr="00E86447">
        <w:rPr>
          <w:rFonts w:ascii="Cambria Math" w:eastAsia="Times New Roman" w:hAnsi="Cambria Math" w:cs="Cambria Math"/>
          <w:i/>
          <w:iCs/>
          <w:color w:val="000000"/>
          <w:vertAlign w:val="superscript"/>
          <w:lang w:val="en-BE" w:eastAsia="en-BE"/>
        </w:rPr>
        <w:t>⇞</w:t>
      </w:r>
    </w:p>
    <w:p w14:paraId="08FCDF7C" w14:textId="77777777" w:rsidR="00E97301" w:rsidRPr="00E86447" w:rsidRDefault="00E97301" w:rsidP="00E9730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BE" w:eastAsia="en-BE"/>
        </w:rPr>
      </w:pPr>
      <w:r w:rsidRPr="00E86447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BE" w:eastAsia="en-BE"/>
        </w:rPr>
        <w:t xml:space="preserve">* </w:t>
      </w:r>
      <w:r w:rsidRPr="00E86447">
        <w:rPr>
          <w:rFonts w:ascii="Calibri" w:eastAsia="Times New Roman" w:hAnsi="Calibri" w:cs="Calibri"/>
          <w:i/>
          <w:iCs/>
          <w:color w:val="000000"/>
          <w:sz w:val="20"/>
          <w:szCs w:val="20"/>
          <w:u w:val="single"/>
          <w:lang w:val="en-BE" w:eastAsia="en-BE"/>
        </w:rPr>
        <w:t>equal contribution</w:t>
      </w:r>
    </w:p>
    <w:p w14:paraId="68163DCF" w14:textId="77777777" w:rsidR="00E97301" w:rsidRPr="00E86447" w:rsidRDefault="00E97301" w:rsidP="00E97301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BE" w:eastAsia="en-BE"/>
        </w:rPr>
      </w:pPr>
      <w:r w:rsidRPr="00E86447">
        <w:rPr>
          <w:rFonts w:ascii="Cambria Math" w:eastAsia="Times New Roman" w:hAnsi="Cambria Math" w:cs="Cambria Math"/>
          <w:i/>
          <w:iCs/>
          <w:color w:val="000000"/>
          <w:sz w:val="20"/>
          <w:szCs w:val="20"/>
          <w:lang w:val="en-BE" w:eastAsia="en-BE"/>
        </w:rPr>
        <w:t>⇞</w:t>
      </w:r>
      <w:r w:rsidRPr="00E86447">
        <w:rPr>
          <w:rFonts w:ascii="Calibri" w:eastAsia="Times New Roman" w:hAnsi="Calibri" w:cs="Calibri"/>
          <w:i/>
          <w:iCs/>
          <w:color w:val="000000"/>
          <w:sz w:val="20"/>
          <w:szCs w:val="20"/>
          <w:lang w:val="en-BE" w:eastAsia="en-BE"/>
        </w:rPr>
        <w:t xml:space="preserve"> </w:t>
      </w:r>
      <w:r w:rsidRPr="00E86447">
        <w:rPr>
          <w:rFonts w:ascii="Calibri" w:eastAsia="Times New Roman" w:hAnsi="Calibri" w:cs="Calibri"/>
          <w:i/>
          <w:iCs/>
          <w:color w:val="000000"/>
          <w:sz w:val="20"/>
          <w:szCs w:val="20"/>
          <w:u w:val="single"/>
          <w:lang w:val="en-BE" w:eastAsia="en-BE"/>
        </w:rPr>
        <w:t>Senior authors contributed equally</w:t>
      </w:r>
    </w:p>
    <w:p w14:paraId="384E1D05" w14:textId="77777777" w:rsidR="00E97301" w:rsidRPr="00E86447" w:rsidRDefault="00E97301" w:rsidP="00E9730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BE" w:eastAsia="en-BE"/>
        </w:rPr>
      </w:pPr>
    </w:p>
    <w:p w14:paraId="27BC1518" w14:textId="77777777" w:rsidR="00E97301" w:rsidRPr="00E86447" w:rsidRDefault="00E97301" w:rsidP="00E97301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BE" w:eastAsia="en-BE"/>
        </w:rPr>
      </w:pPr>
      <w:r w:rsidRPr="00E86447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BE" w:eastAsia="en-BE"/>
        </w:rPr>
        <w:t>1</w:t>
      </w:r>
      <w:r w:rsidRPr="00E86447">
        <w:rPr>
          <w:rFonts w:ascii="Calibri" w:eastAsia="Times New Roman" w:hAnsi="Calibri" w:cs="Calibri"/>
          <w:color w:val="000000"/>
          <w:sz w:val="20"/>
          <w:szCs w:val="20"/>
          <w:lang w:val="en-BE" w:eastAsia="en-BE"/>
        </w:rPr>
        <w:t xml:space="preserve"> The D-Lab, Department of Precision Medicine, GROW- School for Oncology and Developmental Biology, Maastricht University, Maastricht, The Netherlands.</w:t>
      </w:r>
    </w:p>
    <w:p w14:paraId="7582101C" w14:textId="77777777" w:rsidR="00E97301" w:rsidRPr="00E86447" w:rsidRDefault="00E97301" w:rsidP="00E97301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BE" w:eastAsia="en-BE"/>
        </w:rPr>
      </w:pPr>
      <w:r w:rsidRPr="00E86447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BE" w:eastAsia="en-BE"/>
        </w:rPr>
        <w:t xml:space="preserve">2 </w:t>
      </w:r>
      <w:r w:rsidRPr="00E86447">
        <w:rPr>
          <w:rFonts w:ascii="Calibri" w:eastAsia="Times New Roman" w:hAnsi="Calibri" w:cs="Calibri"/>
          <w:color w:val="000000"/>
          <w:sz w:val="20"/>
          <w:szCs w:val="20"/>
          <w:lang w:val="en-BE" w:eastAsia="en-BE"/>
        </w:rPr>
        <w:t>Department of Radiology and Nuclear Medicine, Maastricht University Medical Centre+, Maastricht, The Netherlands</w:t>
      </w:r>
    </w:p>
    <w:p w14:paraId="19B0EC93" w14:textId="77777777" w:rsidR="00E97301" w:rsidRPr="00E86447" w:rsidRDefault="00E97301" w:rsidP="00E97301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BE" w:eastAsia="en-BE"/>
        </w:rPr>
      </w:pPr>
      <w:r w:rsidRPr="00E86447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BE" w:eastAsia="en-BE"/>
        </w:rPr>
        <w:t>3</w:t>
      </w:r>
      <w:r w:rsidRPr="00E86447">
        <w:rPr>
          <w:rFonts w:ascii="Calibri" w:eastAsia="Times New Roman" w:hAnsi="Calibri" w:cs="Calibri"/>
          <w:color w:val="000000"/>
          <w:sz w:val="20"/>
          <w:szCs w:val="20"/>
          <w:lang w:val="en-BE" w:eastAsia="en-BE"/>
        </w:rPr>
        <w:t xml:space="preserve"> Division of Nuclear Medicine and Oncological Imaging, Department of Medical Physics, Hospital Centre </w:t>
      </w:r>
      <w:proofErr w:type="spellStart"/>
      <w:r w:rsidRPr="00E86447">
        <w:rPr>
          <w:rFonts w:ascii="Calibri" w:eastAsia="Times New Roman" w:hAnsi="Calibri" w:cs="Calibri"/>
          <w:color w:val="000000"/>
          <w:sz w:val="20"/>
          <w:szCs w:val="20"/>
          <w:lang w:val="en-BE" w:eastAsia="en-BE"/>
        </w:rPr>
        <w:t>Universitaire</w:t>
      </w:r>
      <w:proofErr w:type="spellEnd"/>
      <w:r w:rsidRPr="00E86447">
        <w:rPr>
          <w:rFonts w:ascii="Calibri" w:eastAsia="Times New Roman" w:hAnsi="Calibri" w:cs="Calibri"/>
          <w:color w:val="000000"/>
          <w:sz w:val="20"/>
          <w:szCs w:val="20"/>
          <w:lang w:val="en-BE" w:eastAsia="en-BE"/>
        </w:rPr>
        <w:t xml:space="preserve"> De Liege, Liege, Belgium.</w:t>
      </w:r>
    </w:p>
    <w:p w14:paraId="3370742F" w14:textId="77777777" w:rsidR="00E97301" w:rsidRPr="00E86447" w:rsidRDefault="00E97301" w:rsidP="00E97301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BE" w:eastAsia="en-BE"/>
        </w:rPr>
      </w:pPr>
      <w:r w:rsidRPr="00E86447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BE" w:eastAsia="en-BE"/>
        </w:rPr>
        <w:t>4</w:t>
      </w:r>
      <w:r w:rsidRPr="00E86447">
        <w:rPr>
          <w:rFonts w:ascii="Calibri" w:eastAsia="Times New Roman" w:hAnsi="Calibri" w:cs="Calibri"/>
          <w:color w:val="000000"/>
          <w:sz w:val="20"/>
          <w:szCs w:val="20"/>
          <w:lang w:val="en-BE" w:eastAsia="en-BE"/>
        </w:rPr>
        <w:t xml:space="preserve"> Department of Nuclear Medicine and Comprehensive diagnostic centre Aachen (CDCA), University Hospital RWTH Aachen University, Aachen, Germany</w:t>
      </w:r>
    </w:p>
    <w:p w14:paraId="7C25EC10" w14:textId="77777777" w:rsidR="00E97301" w:rsidRPr="00E86447" w:rsidRDefault="00E97301" w:rsidP="00E97301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BE" w:eastAsia="en-BE"/>
        </w:rPr>
      </w:pPr>
      <w:r w:rsidRPr="00E86447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BE" w:eastAsia="en-BE"/>
        </w:rPr>
        <w:t>5</w:t>
      </w:r>
      <w:r w:rsidRPr="00E86447">
        <w:rPr>
          <w:rFonts w:ascii="Calibri" w:eastAsia="Times New Roman" w:hAnsi="Calibri" w:cs="Calibri"/>
          <w:color w:val="000000"/>
          <w:sz w:val="20"/>
          <w:szCs w:val="20"/>
          <w:lang w:val="en-BE" w:eastAsia="en-BE"/>
        </w:rPr>
        <w:t xml:space="preserve"> Radiomics (</w:t>
      </w:r>
      <w:proofErr w:type="spellStart"/>
      <w:r w:rsidRPr="00E86447">
        <w:rPr>
          <w:rFonts w:ascii="Calibri" w:eastAsia="Times New Roman" w:hAnsi="Calibri" w:cs="Calibri"/>
          <w:color w:val="000000"/>
          <w:sz w:val="20"/>
          <w:szCs w:val="20"/>
          <w:lang w:val="en-BE" w:eastAsia="en-BE"/>
        </w:rPr>
        <w:t>Oncoradiomics</w:t>
      </w:r>
      <w:proofErr w:type="spellEnd"/>
      <w:r w:rsidRPr="00E86447">
        <w:rPr>
          <w:rFonts w:ascii="Calibri" w:eastAsia="Times New Roman" w:hAnsi="Calibri" w:cs="Calibri"/>
          <w:color w:val="000000"/>
          <w:sz w:val="20"/>
          <w:szCs w:val="20"/>
          <w:lang w:val="en-BE" w:eastAsia="en-BE"/>
        </w:rPr>
        <w:t xml:space="preserve"> SA), Liege, Belgium</w:t>
      </w:r>
    </w:p>
    <w:p w14:paraId="55DE1C78" w14:textId="77777777" w:rsidR="00E97301" w:rsidRPr="00E86447" w:rsidRDefault="00E97301" w:rsidP="00E97301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BE" w:eastAsia="en-BE"/>
        </w:rPr>
      </w:pPr>
      <w:r w:rsidRPr="00E86447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BE" w:eastAsia="en-BE"/>
        </w:rPr>
        <w:t>6</w:t>
      </w:r>
      <w:r w:rsidRPr="00E86447">
        <w:rPr>
          <w:rFonts w:ascii="Calibri" w:eastAsia="Times New Roman" w:hAnsi="Calibri" w:cs="Calibri"/>
          <w:color w:val="000000"/>
          <w:sz w:val="20"/>
          <w:szCs w:val="20"/>
          <w:lang w:val="en-BE" w:eastAsia="en-BE"/>
        </w:rPr>
        <w:t xml:space="preserve"> Department of Diagnostic Radiology, Faculty of Applied Medical Sciences, </w:t>
      </w:r>
      <w:proofErr w:type="spellStart"/>
      <w:r w:rsidRPr="00E86447">
        <w:rPr>
          <w:rFonts w:ascii="Calibri" w:eastAsia="Times New Roman" w:hAnsi="Calibri" w:cs="Calibri"/>
          <w:color w:val="000000"/>
          <w:sz w:val="20"/>
          <w:szCs w:val="20"/>
          <w:lang w:val="en-BE" w:eastAsia="en-BE"/>
        </w:rPr>
        <w:t>Jazan</w:t>
      </w:r>
      <w:proofErr w:type="spellEnd"/>
      <w:r w:rsidRPr="00E86447">
        <w:rPr>
          <w:rFonts w:ascii="Calibri" w:eastAsia="Times New Roman" w:hAnsi="Calibri" w:cs="Calibri"/>
          <w:color w:val="000000"/>
          <w:sz w:val="20"/>
          <w:szCs w:val="20"/>
          <w:lang w:val="en-BE" w:eastAsia="en-BE"/>
        </w:rPr>
        <w:t xml:space="preserve"> University, </w:t>
      </w:r>
      <w:proofErr w:type="spellStart"/>
      <w:r w:rsidRPr="00E86447">
        <w:rPr>
          <w:rFonts w:ascii="Calibri" w:eastAsia="Times New Roman" w:hAnsi="Calibri" w:cs="Calibri"/>
          <w:color w:val="000000"/>
          <w:sz w:val="20"/>
          <w:szCs w:val="20"/>
          <w:lang w:val="en-BE" w:eastAsia="en-BE"/>
        </w:rPr>
        <w:t>Jazan</w:t>
      </w:r>
      <w:proofErr w:type="spellEnd"/>
      <w:r w:rsidRPr="00E86447">
        <w:rPr>
          <w:rFonts w:ascii="Calibri" w:eastAsia="Times New Roman" w:hAnsi="Calibri" w:cs="Calibri"/>
          <w:color w:val="000000"/>
          <w:sz w:val="20"/>
          <w:szCs w:val="20"/>
          <w:lang w:val="en-BE" w:eastAsia="en-BE"/>
        </w:rPr>
        <w:t>, Saudi Arabia.</w:t>
      </w:r>
    </w:p>
    <w:p w14:paraId="44F70EC5" w14:textId="77777777" w:rsidR="00E97301" w:rsidRPr="00E86447" w:rsidRDefault="00E97301" w:rsidP="00E97301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BE" w:eastAsia="en-BE"/>
        </w:rPr>
      </w:pPr>
      <w:r w:rsidRPr="00E86447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BE" w:eastAsia="en-BE"/>
        </w:rPr>
        <w:t xml:space="preserve">7 </w:t>
      </w:r>
      <w:r w:rsidRPr="00E86447">
        <w:rPr>
          <w:rFonts w:ascii="Calibri" w:eastAsia="Times New Roman" w:hAnsi="Calibri" w:cs="Calibri"/>
          <w:color w:val="000000"/>
          <w:sz w:val="20"/>
          <w:szCs w:val="20"/>
          <w:lang w:val="en-BE" w:eastAsia="en-BE"/>
        </w:rPr>
        <w:t>Department of Nuclear Medicine, Clinical Cancer Research Centre, Aalborg University Hospital, Aalborg , Denmark</w:t>
      </w:r>
    </w:p>
    <w:p w14:paraId="54FE79FA" w14:textId="77777777" w:rsidR="00E97301" w:rsidRDefault="00E97301" w:rsidP="00E97301">
      <w:pPr>
        <w:spacing w:after="0" w:line="360" w:lineRule="auto"/>
        <w:jc w:val="both"/>
        <w:rPr>
          <w:rFonts w:ascii="Calibri" w:eastAsia="Times New Roman" w:hAnsi="Calibri" w:cs="Calibri"/>
          <w:color w:val="000000"/>
          <w:sz w:val="20"/>
          <w:szCs w:val="20"/>
          <w:lang w:val="en-BE" w:eastAsia="en-BE"/>
        </w:rPr>
      </w:pPr>
      <w:r w:rsidRPr="00E86447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BE" w:eastAsia="en-BE"/>
        </w:rPr>
        <w:t xml:space="preserve">8 </w:t>
      </w:r>
      <w:r w:rsidRPr="00E86447">
        <w:rPr>
          <w:rFonts w:ascii="Calibri" w:eastAsia="Times New Roman" w:hAnsi="Calibri" w:cs="Calibri"/>
          <w:color w:val="000000"/>
          <w:sz w:val="20"/>
          <w:szCs w:val="20"/>
          <w:lang w:val="en-BE" w:eastAsia="en-BE"/>
        </w:rPr>
        <w:t>Department of Clinical Medicine, Aalborg University, Aalborg , Denmark</w:t>
      </w:r>
    </w:p>
    <w:p w14:paraId="419A4090" w14:textId="77777777" w:rsidR="00E97301" w:rsidRPr="0098533F" w:rsidRDefault="00E97301" w:rsidP="00E97301">
      <w:pPr>
        <w:spacing w:after="0" w:line="360" w:lineRule="auto"/>
        <w:jc w:val="both"/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US" w:eastAsia="en-BE"/>
        </w:rPr>
      </w:pPr>
      <w:r w:rsidRPr="00E502EB">
        <w:rPr>
          <w:rFonts w:ascii="Calibri" w:eastAsia="Times New Roman" w:hAnsi="Calibri" w:cs="Calibri"/>
          <w:color w:val="000000"/>
          <w:sz w:val="20"/>
          <w:szCs w:val="20"/>
          <w:vertAlign w:val="superscript"/>
          <w:lang w:val="en-US" w:eastAsia="en-BE"/>
        </w:rPr>
        <w:t>9</w:t>
      </w:r>
      <w:r w:rsidRPr="0098533F">
        <w:t xml:space="preserve"> </w:t>
      </w:r>
      <w:r w:rsidRPr="0098533F">
        <w:rPr>
          <w:rFonts w:ascii="Calibri" w:eastAsia="Times New Roman" w:hAnsi="Calibri" w:cs="Calibri"/>
          <w:color w:val="000000"/>
          <w:sz w:val="20"/>
          <w:szCs w:val="20"/>
          <w:lang w:val="en-US" w:eastAsia="en-BE"/>
        </w:rPr>
        <w:t xml:space="preserve">Department of Nuclear Medicine, </w:t>
      </w:r>
      <w:proofErr w:type="spellStart"/>
      <w:r w:rsidRPr="0098533F">
        <w:rPr>
          <w:rFonts w:ascii="Calibri" w:eastAsia="Times New Roman" w:hAnsi="Calibri" w:cs="Calibri"/>
          <w:color w:val="000000"/>
          <w:sz w:val="20"/>
          <w:szCs w:val="20"/>
          <w:lang w:val="en-US" w:eastAsia="en-BE"/>
        </w:rPr>
        <w:t>Universite</w:t>
      </w:r>
      <w:proofErr w:type="spellEnd"/>
      <w:r w:rsidRPr="0098533F">
        <w:rPr>
          <w:rFonts w:ascii="Calibri" w:eastAsia="Times New Roman" w:hAnsi="Calibri" w:cs="Calibri"/>
          <w:color w:val="000000"/>
          <w:sz w:val="20"/>
          <w:szCs w:val="20"/>
          <w:lang w:val="en-US" w:eastAsia="en-BE"/>
        </w:rPr>
        <w:t xml:space="preserve">´ </w:t>
      </w:r>
      <w:proofErr w:type="spellStart"/>
      <w:r w:rsidRPr="0098533F">
        <w:rPr>
          <w:rFonts w:ascii="Calibri" w:eastAsia="Times New Roman" w:hAnsi="Calibri" w:cs="Calibri"/>
          <w:color w:val="000000"/>
          <w:sz w:val="20"/>
          <w:szCs w:val="20"/>
          <w:lang w:val="en-US" w:eastAsia="en-BE"/>
        </w:rPr>
        <w:t>Catholique</w:t>
      </w:r>
      <w:proofErr w:type="spellEnd"/>
      <w:r w:rsidRPr="0098533F">
        <w:rPr>
          <w:rFonts w:ascii="Calibri" w:eastAsia="Times New Roman" w:hAnsi="Calibri" w:cs="Calibri"/>
          <w:color w:val="000000"/>
          <w:sz w:val="20"/>
          <w:szCs w:val="20"/>
          <w:lang w:val="en-US" w:eastAsia="en-BE"/>
        </w:rPr>
        <w:t xml:space="preserve"> de Louvain, CHU-UCL-Namur, Belgium</w:t>
      </w:r>
    </w:p>
    <w:p w14:paraId="55ABBEDC" w14:textId="77777777" w:rsidR="00E97301" w:rsidRDefault="00E97301" w:rsidP="00E97301">
      <w:pPr>
        <w:spacing w:after="0" w:line="240" w:lineRule="auto"/>
        <w:jc w:val="both"/>
        <w:rPr>
          <w:rFonts w:ascii="Calibri" w:eastAsia="Times New Roman" w:hAnsi="Calibri" w:cs="Calibri"/>
          <w:b/>
          <w:bCs/>
          <w:color w:val="000000"/>
          <w:u w:val="single"/>
          <w:lang w:val="en-BE" w:eastAsia="en-BE"/>
        </w:rPr>
      </w:pPr>
    </w:p>
    <w:p w14:paraId="38C5E300" w14:textId="77777777" w:rsidR="00E97301" w:rsidRPr="00E86447" w:rsidRDefault="00E97301" w:rsidP="00E97301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BE" w:eastAsia="en-BE"/>
        </w:rPr>
      </w:pPr>
      <w:r w:rsidRPr="00E86447">
        <w:rPr>
          <w:rFonts w:ascii="Calibri" w:eastAsia="Times New Roman" w:hAnsi="Calibri" w:cs="Calibri"/>
          <w:b/>
          <w:bCs/>
          <w:color w:val="000000"/>
          <w:lang w:val="en-BE" w:eastAsia="en-BE"/>
        </w:rPr>
        <w:t>Keywords:</w:t>
      </w:r>
    </w:p>
    <w:p w14:paraId="04CC1F86" w14:textId="77777777" w:rsidR="002239AE" w:rsidRDefault="00E97301" w:rsidP="002239AE">
      <w:pPr>
        <w:spacing w:after="120" w:line="276" w:lineRule="auto"/>
        <w:jc w:val="both"/>
        <w:rPr>
          <w:rFonts w:ascii="Calibri" w:eastAsia="Times New Roman" w:hAnsi="Calibri" w:cs="Calibri"/>
          <w:color w:val="000000"/>
          <w:lang w:val="en-BE" w:eastAsia="en-BE"/>
        </w:rPr>
      </w:pPr>
      <w:r w:rsidRPr="00E86447">
        <w:rPr>
          <w:rFonts w:ascii="Calibri" w:eastAsia="Times New Roman" w:hAnsi="Calibri" w:cs="Calibri"/>
          <w:color w:val="000000"/>
          <w:lang w:val="en-BE" w:eastAsia="en-BE"/>
        </w:rPr>
        <w:t>Deep learning, Metastatic Bone Disease, Bone scintigraphy, Activation maps</w:t>
      </w:r>
    </w:p>
    <w:p w14:paraId="6034F794" w14:textId="07B34E36" w:rsidR="00E97301" w:rsidRPr="002239AE" w:rsidRDefault="00E97301" w:rsidP="002239AE">
      <w:pPr>
        <w:spacing w:after="120" w:line="276" w:lineRule="auto"/>
        <w:jc w:val="both"/>
        <w:rPr>
          <w:rFonts w:ascii="Calibri" w:eastAsia="Times New Roman" w:hAnsi="Calibri" w:cs="Calibri"/>
          <w:color w:val="000000"/>
          <w:lang w:val="en-BE" w:eastAsia="en-BE"/>
        </w:rPr>
      </w:pPr>
      <w:r w:rsidRPr="00E86447">
        <w:rPr>
          <w:rFonts w:ascii="Times New Roman" w:eastAsia="Times New Roman" w:hAnsi="Times New Roman" w:cs="Times New Roman"/>
          <w:sz w:val="24"/>
          <w:szCs w:val="24"/>
          <w:lang w:val="en-BE" w:eastAsia="en-BE"/>
        </w:rPr>
        <w:br/>
      </w:r>
      <w:r w:rsidRPr="00AF6147">
        <w:rPr>
          <w:rFonts w:eastAsia="Times New Roman" w:cstheme="minorHAnsi"/>
          <w:b/>
          <w:bCs/>
          <w:lang w:val="en-US" w:eastAsia="en-BE"/>
        </w:rPr>
        <w:t>Corresponding author:</w:t>
      </w:r>
    </w:p>
    <w:p w14:paraId="6B0AC8D2" w14:textId="77777777" w:rsidR="00E97301" w:rsidRPr="00444E20" w:rsidRDefault="00E97301" w:rsidP="00E97301">
      <w:pPr>
        <w:spacing w:after="0" w:line="276" w:lineRule="auto"/>
        <w:rPr>
          <w:rFonts w:eastAsia="Times New Roman" w:cstheme="minorHAnsi"/>
          <w:color w:val="000000"/>
          <w:lang w:val="en-US" w:eastAsia="en-BE"/>
        </w:rPr>
      </w:pPr>
      <w:r w:rsidRPr="00444E20">
        <w:rPr>
          <w:rFonts w:ascii="Calibri" w:eastAsia="Times New Roman" w:hAnsi="Calibri" w:cs="Calibri"/>
          <w:color w:val="000000"/>
          <w:lang w:val="en-BE" w:eastAsia="en-BE"/>
        </w:rPr>
        <w:t>Akshayaa Vaidyanathan</w:t>
      </w:r>
    </w:p>
    <w:p w14:paraId="17C71B40" w14:textId="77777777" w:rsidR="00E97301" w:rsidRDefault="00E97301" w:rsidP="00E97301">
      <w:pPr>
        <w:spacing w:after="0" w:line="276" w:lineRule="auto"/>
        <w:rPr>
          <w:rFonts w:eastAsia="Times New Roman" w:cstheme="minorHAnsi"/>
          <w:color w:val="000000"/>
          <w:lang w:val="en-BE" w:eastAsia="en-BE"/>
        </w:rPr>
      </w:pPr>
      <w:r w:rsidRPr="00444E20">
        <w:rPr>
          <w:rFonts w:eastAsia="Times New Roman" w:cstheme="minorHAnsi"/>
          <w:color w:val="000000"/>
          <w:lang w:val="en-BE" w:eastAsia="en-BE"/>
        </w:rPr>
        <w:t>Radiomics (</w:t>
      </w:r>
      <w:proofErr w:type="spellStart"/>
      <w:r w:rsidRPr="00444E20">
        <w:rPr>
          <w:rFonts w:eastAsia="Times New Roman" w:cstheme="minorHAnsi"/>
          <w:color w:val="000000"/>
          <w:lang w:val="en-BE" w:eastAsia="en-BE"/>
        </w:rPr>
        <w:t>Oncoradiomics</w:t>
      </w:r>
      <w:proofErr w:type="spellEnd"/>
      <w:r w:rsidRPr="00444E20">
        <w:rPr>
          <w:rFonts w:eastAsia="Times New Roman" w:cstheme="minorHAnsi"/>
          <w:color w:val="000000"/>
          <w:lang w:val="en-BE" w:eastAsia="en-BE"/>
        </w:rPr>
        <w:t xml:space="preserve"> SA), Liege, Belgium </w:t>
      </w:r>
    </w:p>
    <w:p w14:paraId="09047B41" w14:textId="4C6D1C93" w:rsidR="00CA282B" w:rsidRDefault="008F60E4" w:rsidP="00E97301">
      <w:hyperlink r:id="rId9" w:history="1">
        <w:r w:rsidR="00E97301" w:rsidRPr="00FF7AE4">
          <w:rPr>
            <w:rStyle w:val="Hyperlink"/>
          </w:rPr>
          <w:t>akshayaa.vaidyanathan@radiomics.bio</w:t>
        </w:r>
      </w:hyperlink>
    </w:p>
    <w:p w14:paraId="1526A0D3" w14:textId="05F488E9" w:rsidR="00116194" w:rsidRDefault="00116194"/>
    <w:p w14:paraId="11350659" w14:textId="3A41448C" w:rsidR="00116194" w:rsidRDefault="00116194"/>
    <w:p w14:paraId="74EF7BE2" w14:textId="227082D1" w:rsidR="00116194" w:rsidRDefault="00116194"/>
    <w:p w14:paraId="51574D30" w14:textId="1D390C4C" w:rsidR="00116194" w:rsidRDefault="00116194"/>
    <w:p w14:paraId="30997BA1" w14:textId="0B2895ED" w:rsidR="00116194" w:rsidRDefault="00116194"/>
    <w:p w14:paraId="3D81DBE5" w14:textId="77777777" w:rsidR="008260DC" w:rsidRPr="008260DC" w:rsidRDefault="008260DC" w:rsidP="00116194">
      <w:pPr>
        <w:spacing w:after="240" w:line="240" w:lineRule="auto"/>
        <w:rPr>
          <w:rFonts w:eastAsia="Times New Roman" w:cstheme="minorHAnsi"/>
          <w:b/>
          <w:bCs/>
          <w:sz w:val="28"/>
          <w:szCs w:val="28"/>
          <w:lang w:val="en-US" w:eastAsia="en-BE"/>
        </w:rPr>
      </w:pPr>
    </w:p>
    <w:p w14:paraId="74412F01" w14:textId="77777777" w:rsidR="00116194" w:rsidRPr="00E86447" w:rsidRDefault="00116194" w:rsidP="00116194">
      <w:pPr>
        <w:spacing w:before="240" w:after="24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BE" w:eastAsia="en-BE"/>
        </w:rPr>
      </w:pPr>
      <w:r w:rsidRPr="00E86447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BE" w:eastAsia="en-BE"/>
        </w:rPr>
        <w:lastRenderedPageBreak/>
        <w:t>CLAIM Checklist for Artificial Intelligence in Medical Imaging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6"/>
        <w:gridCol w:w="493"/>
        <w:gridCol w:w="6375"/>
        <w:gridCol w:w="452"/>
      </w:tblGrid>
      <w:tr w:rsidR="00116194" w:rsidRPr="00E86447" w14:paraId="3B329C5C" w14:textId="77777777" w:rsidTr="00DB4407">
        <w:trPr>
          <w:trHeight w:val="7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52E41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Section / Topic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C34E0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No.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5573B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Item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3054D0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</w:tr>
      <w:tr w:rsidR="00116194" w:rsidRPr="00E86447" w14:paraId="601EECB0" w14:textId="77777777" w:rsidTr="00DB4407">
        <w:trPr>
          <w:trHeight w:val="62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5455F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 xml:space="preserve">TITLE </w:t>
            </w: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/</w:t>
            </w: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 xml:space="preserve"> ABSTRACT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32016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2A5E9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3C524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</w:tr>
      <w:tr w:rsidR="00116194" w:rsidRPr="00E86447" w14:paraId="10B161A4" w14:textId="77777777" w:rsidTr="00DB4407">
        <w:trPr>
          <w:trHeight w:val="62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B0A62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7A2167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1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0310E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Identification as a study of AI methodology, specifying the category of technology used (e.g., deep learning)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6A83F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300187F9" w14:textId="77777777" w:rsidTr="00DB4407">
        <w:trPr>
          <w:trHeight w:val="62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FB81A7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9E2E5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2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25585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Structured summary of study design, methods, results, and conclusions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77933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7A6F38E8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A2B68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INTRODUCTION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00759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6E7FA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E4B64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</w:tr>
      <w:tr w:rsidR="00116194" w:rsidRPr="00E86447" w14:paraId="01CF1C64" w14:textId="77777777" w:rsidTr="00DB4407">
        <w:trPr>
          <w:trHeight w:val="62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7069B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5388F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3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78E08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Scientific and clinical background, including the intended use and clinical role of the AI approach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098B4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2CB0C7D4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0EA7E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0A629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4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36130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Study objectives and hypotheses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41D31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4BCF2E5E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EE07E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METHODS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6F866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4247E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8BB88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</w:tr>
      <w:tr w:rsidR="00116194" w:rsidRPr="00E86447" w14:paraId="72F6B52E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29D72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BE" w:eastAsia="en-BE"/>
              </w:rPr>
              <w:t>Study Design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EFB53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5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C81FC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Prospective or retrospective study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36A6E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126BF50F" w14:textId="77777777" w:rsidTr="00DB4407">
        <w:trPr>
          <w:trHeight w:val="62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1A0E4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63C58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6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5DD00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Study goal, such as model creation, exploratory study, feasibility study, non-inferiority trial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C2B74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2343CE30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4F3ED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BE" w:eastAsia="en-BE"/>
              </w:rPr>
              <w:t>Data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E9CC6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7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10AF5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Data sources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E273A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0E9AD28D" w14:textId="77777777" w:rsidTr="00DB4407">
        <w:trPr>
          <w:trHeight w:val="1025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49D37D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34A42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8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84BCE3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Eligibility criteria: how, where, and when potentially eligible participants or studies were identified (e.g.,  symptoms, results from previous tests, inclusion in registry, patient-care setting, location, dates)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F346C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016A9E76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C315B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E4A7F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9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CCD31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Data pre-processing steps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8AFBD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5903AFED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DBC34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9FE98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10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8DB38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Selection of data subsets, if applicable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ED08F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 xml:space="preserve"> x</w:t>
            </w:r>
          </w:p>
        </w:tc>
      </w:tr>
      <w:tr w:rsidR="00116194" w:rsidRPr="00E86447" w14:paraId="0DB0370A" w14:textId="77777777" w:rsidTr="00DB4407">
        <w:trPr>
          <w:trHeight w:val="62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0F6DB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B25A5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11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00EF9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Definitions of data elements, with references to Common Data Elements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B2CBE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 xml:space="preserve"> x</w:t>
            </w:r>
          </w:p>
        </w:tc>
      </w:tr>
      <w:tr w:rsidR="00116194" w:rsidRPr="00E86447" w14:paraId="4BB3E718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C2F15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71829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12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6CD70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De-identification methods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414F0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 xml:space="preserve"> x</w:t>
            </w:r>
          </w:p>
        </w:tc>
      </w:tr>
      <w:tr w:rsidR="00116194" w:rsidRPr="00E86447" w14:paraId="5BF248D4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B56E7E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CC265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13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A88BD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How missing data were handled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7C91CE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</w:tr>
      <w:tr w:rsidR="00116194" w:rsidRPr="00E86447" w14:paraId="263A8356" w14:textId="77777777" w:rsidTr="00DB4407">
        <w:trPr>
          <w:trHeight w:val="62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0C14F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BE" w:eastAsia="en-BE"/>
              </w:rPr>
              <w:t>Ground Truth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4DACD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14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AC1E9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Definition of ground truth reference standard, in sufficient detail to allow replication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E06E0" w14:textId="77777777" w:rsidR="00116194" w:rsidRPr="00E86447" w:rsidRDefault="00116194" w:rsidP="00DB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4FDDE051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D4A6B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CABFC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15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EB677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Rationale for choosing the reference standard (if alternatives exist)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ADDDA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proofErr w:type="spellStart"/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na</w:t>
            </w:r>
            <w:proofErr w:type="spellEnd"/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</w:tr>
      <w:tr w:rsidR="00116194" w:rsidRPr="00E86447" w14:paraId="05981483" w14:textId="77777777" w:rsidTr="00DB4407">
        <w:trPr>
          <w:trHeight w:val="62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36164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BE443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16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0BB41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Source of ground-truth annotations; qualifications and preparation of annotators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C6916" w14:textId="77777777" w:rsidR="00116194" w:rsidRPr="00E86447" w:rsidRDefault="00116194" w:rsidP="00DB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3EFB803B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79CD0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7B7E0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17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604EF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Annotation tools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828A2" w14:textId="77777777" w:rsidR="00116194" w:rsidRPr="00E86447" w:rsidRDefault="00116194" w:rsidP="00DB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</w:p>
        </w:tc>
      </w:tr>
      <w:tr w:rsidR="00116194" w:rsidRPr="00E86447" w14:paraId="5DD1FB63" w14:textId="77777777" w:rsidTr="00DB4407">
        <w:trPr>
          <w:trHeight w:val="62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325CF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E4FE3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18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BA191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Measurement of inter- and intra-</w:t>
            </w:r>
            <w:proofErr w:type="spellStart"/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rater</w:t>
            </w:r>
            <w:proofErr w:type="spellEnd"/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 xml:space="preserve"> variability; methods to mitigate variability and/or resolve discrepancies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01F2F1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</w:tr>
      <w:tr w:rsidR="00116194" w:rsidRPr="00E86447" w14:paraId="12C3BF1F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5FE1F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BE" w:eastAsia="en-BE"/>
              </w:rPr>
              <w:t>Data Partitions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2E074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19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978EB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Intended sample size and how it was determined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07A61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</w:tr>
      <w:tr w:rsidR="00116194" w:rsidRPr="00E86447" w14:paraId="70EAB7E0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7C09B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4EAED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20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5603E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How data were assigned to partitions; specify proportions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A9CB58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580FD029" w14:textId="77777777" w:rsidTr="00DB4407">
        <w:trPr>
          <w:trHeight w:val="62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CF319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7077B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21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6EE33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Level at which partitions are disjoint (e.g., image, study, patient, institution)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FCDF50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7468C3E9" w14:textId="77777777" w:rsidTr="00DB4407">
        <w:trPr>
          <w:trHeight w:val="62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19566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BE" w:eastAsia="en-BE"/>
              </w:rPr>
              <w:lastRenderedPageBreak/>
              <w:t>Model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D6875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22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D3AD4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Detailed description of model, including inputs, outputs, all intermediate layers and connections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6A730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5A64D399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0BBED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65DB8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23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647F7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Software libraries, frameworks, and packages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3ACB2" w14:textId="77777777" w:rsidR="00116194" w:rsidRPr="00E86447" w:rsidRDefault="00116194" w:rsidP="00DB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25546700" w14:textId="77777777" w:rsidTr="00DB4407">
        <w:trPr>
          <w:trHeight w:val="62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6717E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CD19B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24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1F131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Initialization of model parameters (e.g., randomization, transfer learning)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E9C07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297A1EE7" w14:textId="77777777" w:rsidTr="00DB4407">
        <w:trPr>
          <w:trHeight w:val="62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03627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BE" w:eastAsia="en-BE"/>
              </w:rPr>
              <w:t>Training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2A5720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25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D421C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Details of training approach, including data augmentation, hyperparameters, number of models trained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E240E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42540C8D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05A62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852F8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26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3C71D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Method of selecting the final model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A8743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</w:tr>
      <w:tr w:rsidR="00116194" w:rsidRPr="00E86447" w14:paraId="0B31754A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256C3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75301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27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810DF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proofErr w:type="spellStart"/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Ensembling</w:t>
            </w:r>
            <w:proofErr w:type="spellEnd"/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 xml:space="preserve"> techniques, if applicable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C2E1B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</w:tr>
      <w:tr w:rsidR="00116194" w:rsidRPr="00E86447" w14:paraId="710025CB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D4333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BE" w:eastAsia="en-BE"/>
              </w:rPr>
              <w:t>Evaluation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B79F30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28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2AA57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Metrics of model performance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D9D82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18DFB738" w14:textId="77777777" w:rsidTr="00DB4407">
        <w:trPr>
          <w:trHeight w:val="62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B6C4F9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F5FCB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29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AD8B1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Statistical measures of significance and uncertainty (e.g., confidence intervals)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7F85D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36F96916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491FE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1B562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30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850F5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Robustness or sensitivity analysis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6B778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</w:tr>
      <w:tr w:rsidR="00116194" w:rsidRPr="00E86447" w14:paraId="3F1DCBEE" w14:textId="77777777" w:rsidTr="00DB4407">
        <w:trPr>
          <w:trHeight w:val="62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13973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5BD0D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31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2987A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Methods for explainability or interpretability (e.g., saliency maps), and how they were validated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506ACC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20B00D7A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54FAA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E144F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32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DF5BD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Validation or testing on external data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921BD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6E86A191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1D58B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RESULTS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9EF43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0CDF43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E0C31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</w:tr>
      <w:tr w:rsidR="00116194" w:rsidRPr="00E86447" w14:paraId="2D983285" w14:textId="77777777" w:rsidTr="00DB4407">
        <w:trPr>
          <w:trHeight w:val="62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13BED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BE" w:eastAsia="en-BE"/>
              </w:rPr>
              <w:t>Data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4BD80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33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6BF80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Flow of participants or cases, using a diagram to indicate inclusion and exclusion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D6FD6" w14:textId="77777777" w:rsidR="00116194" w:rsidRPr="00E86447" w:rsidRDefault="00116194" w:rsidP="00DB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</w:p>
        </w:tc>
      </w:tr>
      <w:tr w:rsidR="00116194" w:rsidRPr="00E86447" w14:paraId="37393D03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6E09F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41877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34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B6BDE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Demographic and clinical characteristics of cases in each partition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5E6F0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</w:tr>
      <w:tr w:rsidR="00116194" w:rsidRPr="00E86447" w14:paraId="17A96AF7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65BEE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BE" w:eastAsia="en-BE"/>
              </w:rPr>
              <w:t>Model performance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18A03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35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F852AF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Performance metrics for optimal model(s) on all data partitions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8C2E4" w14:textId="77777777" w:rsidR="00116194" w:rsidRPr="00E86447" w:rsidRDefault="00116194" w:rsidP="00DB44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</w:p>
        </w:tc>
      </w:tr>
      <w:tr w:rsidR="00116194" w:rsidRPr="00E86447" w14:paraId="607710EB" w14:textId="77777777" w:rsidTr="00DB4407">
        <w:trPr>
          <w:trHeight w:val="62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939CE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B76E5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36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CE79D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Estimates of diagnostic accuracy and their precision (such as 95% confidence intervals)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E4343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212C1F5C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D0EE52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3AFA8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37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6A124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Failure analysis of incorrectly classified cases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0A524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</w:tr>
      <w:tr w:rsidR="00116194" w:rsidRPr="00E86447" w14:paraId="42E7233D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BD8A0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DISCUSSION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2418D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98661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50E01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</w:tr>
      <w:tr w:rsidR="00116194" w:rsidRPr="00E86447" w14:paraId="0273385F" w14:textId="77777777" w:rsidTr="00DB4407">
        <w:trPr>
          <w:trHeight w:val="62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FC410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158AE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38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3CDE6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Study limitations, including potential bias, statistical uncertainty, and generalizability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BEBD5B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5257C77E" w14:textId="77777777" w:rsidTr="00DB4407">
        <w:trPr>
          <w:trHeight w:val="62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64A63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08272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39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92F07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Implications for practice, including the intended use and/or clinical role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4DCA53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  <w:tr w:rsidR="00116194" w:rsidRPr="00E86447" w14:paraId="20335947" w14:textId="77777777" w:rsidTr="00DB4407">
        <w:trPr>
          <w:trHeight w:val="62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CFCF3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OTHER INFORMATION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0B765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84B40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shd w:val="clear" w:color="auto" w:fill="D9E2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B9A82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</w:tr>
      <w:tr w:rsidR="00116194" w:rsidRPr="00E86447" w14:paraId="2CA4C983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4A96B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469A8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40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60835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Registration number and name of registry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5993E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</w:tr>
      <w:tr w:rsidR="00116194" w:rsidRPr="00E86447" w14:paraId="399D59DE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36AA0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E5344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41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D3B0F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Where the full study protocol can be accessed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F82E5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</w:tr>
      <w:tr w:rsidR="00116194" w:rsidRPr="00E86447" w14:paraId="5A2F6C5A" w14:textId="77777777" w:rsidTr="00DB4407">
        <w:trPr>
          <w:trHeight w:val="410"/>
        </w:trPr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D68D9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 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C2673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42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BC68C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BE" w:eastAsia="en-BE"/>
              </w:rPr>
              <w:t>Sources of funding and other support; role of funders</w:t>
            </w:r>
          </w:p>
        </w:tc>
        <w:tc>
          <w:tcPr>
            <w:tcW w:w="0" w:type="auto"/>
            <w:tcBorders>
              <w:top w:val="single" w:sz="8" w:space="0" w:color="8EAADB"/>
              <w:left w:val="single" w:sz="8" w:space="0" w:color="8EAADB"/>
              <w:bottom w:val="single" w:sz="8" w:space="0" w:color="8EAADB"/>
              <w:right w:val="single" w:sz="8" w:space="0" w:color="8EAADB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CA841" w14:textId="77777777" w:rsidR="00116194" w:rsidRPr="00E86447" w:rsidRDefault="00116194" w:rsidP="00DB4407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BE" w:eastAsia="en-BE"/>
              </w:rPr>
            </w:pPr>
            <w:r w:rsidRPr="00E8644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BE" w:eastAsia="en-BE"/>
              </w:rPr>
              <w:t>x</w:t>
            </w:r>
          </w:p>
        </w:tc>
      </w:tr>
    </w:tbl>
    <w:p w14:paraId="3374F18D" w14:textId="28636C57" w:rsidR="00116194" w:rsidRDefault="00116194"/>
    <w:p w14:paraId="2F37B62B" w14:textId="77777777" w:rsidR="004F00FF" w:rsidRDefault="004F00FF" w:rsidP="004F00FF">
      <w:pPr>
        <w:spacing w:after="120" w:line="240" w:lineRule="auto"/>
        <w:jc w:val="center"/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BE" w:eastAsia="en-BE"/>
        </w:rPr>
      </w:pPr>
    </w:p>
    <w:p w14:paraId="49876642" w14:textId="77777777" w:rsidR="004F00FF" w:rsidRDefault="004F00FF" w:rsidP="004F00FF">
      <w:pPr>
        <w:spacing w:after="120" w:line="240" w:lineRule="auto"/>
        <w:jc w:val="center"/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BE" w:eastAsia="en-BE"/>
        </w:rPr>
      </w:pPr>
    </w:p>
    <w:p w14:paraId="1F0E379B" w14:textId="77777777" w:rsidR="004F00FF" w:rsidRDefault="004F00FF" w:rsidP="004F00FF">
      <w:pPr>
        <w:spacing w:after="120" w:line="240" w:lineRule="auto"/>
        <w:jc w:val="center"/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BE" w:eastAsia="en-BE"/>
        </w:rPr>
      </w:pPr>
    </w:p>
    <w:p w14:paraId="3B181FEB" w14:textId="77777777" w:rsidR="004F00FF" w:rsidRDefault="004F00FF" w:rsidP="004F00FF">
      <w:pPr>
        <w:spacing w:after="120" w:line="240" w:lineRule="auto"/>
        <w:jc w:val="center"/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BE" w:eastAsia="en-BE"/>
        </w:rPr>
      </w:pPr>
    </w:p>
    <w:p w14:paraId="53D2F6AB" w14:textId="7F7809AD" w:rsidR="004F00FF" w:rsidRPr="009D1828" w:rsidRDefault="004F00FF" w:rsidP="004F00FF">
      <w:pPr>
        <w:spacing w:after="120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BE" w:eastAsia="en-BE"/>
        </w:rPr>
      </w:pPr>
      <w:r w:rsidRPr="009D1828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BE" w:eastAsia="en-BE"/>
        </w:rPr>
        <w:lastRenderedPageBreak/>
        <w:t xml:space="preserve">STARD </w:t>
      </w:r>
      <w:r w:rsidRPr="009D1828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 w:eastAsia="en-BE"/>
        </w:rPr>
        <w:t xml:space="preserve"> - </w:t>
      </w:r>
      <w:r w:rsidRPr="009D1828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BE" w:eastAsia="en-BE"/>
        </w:rPr>
        <w:t>Standards for Reporting Diagnostic accuracy studies</w:t>
      </w:r>
    </w:p>
    <w:tbl>
      <w:tblPr>
        <w:tblStyle w:val="Grilledutableau1"/>
        <w:tblW w:w="5534" w:type="pct"/>
        <w:tblInd w:w="-510" w:type="dxa"/>
        <w:tblBorders>
          <w:top w:val="dotted" w:sz="4" w:space="0" w:color="4472C4" w:themeColor="accent1"/>
          <w:left w:val="dotted" w:sz="4" w:space="0" w:color="4472C4" w:themeColor="accent1"/>
          <w:bottom w:val="dotted" w:sz="4" w:space="0" w:color="4472C4" w:themeColor="accent1"/>
          <w:right w:val="dotted" w:sz="4" w:space="0" w:color="4472C4" w:themeColor="accent1"/>
          <w:insideH w:val="dotted" w:sz="4" w:space="0" w:color="4472C4" w:themeColor="accent1"/>
          <w:insideV w:val="dotted" w:sz="4" w:space="0" w:color="4472C4" w:themeColor="accent1"/>
        </w:tblBorders>
        <w:tblLook w:val="04A0" w:firstRow="1" w:lastRow="0" w:firstColumn="1" w:lastColumn="0" w:noHBand="0" w:noVBand="1"/>
      </w:tblPr>
      <w:tblGrid>
        <w:gridCol w:w="121"/>
        <w:gridCol w:w="1661"/>
        <w:gridCol w:w="514"/>
        <w:gridCol w:w="6158"/>
        <w:gridCol w:w="1536"/>
      </w:tblGrid>
      <w:tr w:rsidR="004F00FF" w:rsidRPr="008469D3" w14:paraId="3876E80E" w14:textId="77777777" w:rsidTr="00DB4407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tcMar>
              <w:left w:w="57" w:type="dxa"/>
              <w:right w:w="57" w:type="dxa"/>
            </w:tcMar>
            <w:vAlign w:val="center"/>
          </w:tcPr>
          <w:p w14:paraId="5F4DEE23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FFFFFF" w:themeColor="background1"/>
                <w:sz w:val="18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4BB5A3C2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12582AA9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  <w:vAlign w:val="center"/>
          </w:tcPr>
          <w:p w14:paraId="5B695F6C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4472C4" w:themeFill="accent1"/>
          </w:tcPr>
          <w:p w14:paraId="747E9DC1" w14:textId="77777777" w:rsidR="004F00FF" w:rsidRPr="008469D3" w:rsidRDefault="004F00FF" w:rsidP="00DB4407">
            <w:pPr>
              <w:rPr>
                <w:rFonts w:cstheme="minorHAnsi"/>
                <w:b/>
                <w:color w:val="FFFFFF" w:themeColor="background1"/>
                <w:sz w:val="18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</w:rPr>
              <w:t>Reported on page #</w:t>
            </w:r>
          </w:p>
        </w:tc>
      </w:tr>
      <w:tr w:rsidR="004F00FF" w:rsidRPr="005320D9" w14:paraId="4D4B77B4" w14:textId="77777777" w:rsidTr="00DB4407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B12D23" w14:textId="77777777" w:rsidR="004F00FF" w:rsidRPr="005320D9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D7F90" w14:textId="77777777" w:rsidR="004F00FF" w:rsidRPr="005320D9" w:rsidRDefault="004F00FF" w:rsidP="00DB4407">
            <w:pPr>
              <w:spacing w:line="276" w:lineRule="auto"/>
              <w:rPr>
                <w:rFonts w:cstheme="minorHAnsi"/>
                <w:b/>
                <w:color w:val="4472C4" w:themeColor="accent1"/>
                <w:sz w:val="8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3AE12" w14:textId="77777777" w:rsidR="004F00FF" w:rsidRPr="005320D9" w:rsidRDefault="004F00FF" w:rsidP="00DB440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9E4EB" w14:textId="77777777" w:rsidR="004F00FF" w:rsidRPr="005320D9" w:rsidRDefault="004F00FF" w:rsidP="00DB440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FF94A" w14:textId="77777777" w:rsidR="004F00FF" w:rsidRPr="005320D9" w:rsidRDefault="004F00FF" w:rsidP="00DB4407">
            <w:pPr>
              <w:rPr>
                <w:rFonts w:cstheme="minorHAnsi"/>
                <w:b/>
                <w:color w:val="000000" w:themeColor="text1"/>
                <w:sz w:val="8"/>
              </w:rPr>
            </w:pPr>
          </w:p>
        </w:tc>
      </w:tr>
      <w:tr w:rsidR="004F00FF" w:rsidRPr="008469D3" w14:paraId="23676C62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3C1CD7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42B45E4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B24F0E0" w14:textId="77777777" w:rsidR="004F00FF" w:rsidRPr="008469D3" w:rsidRDefault="004F00FF" w:rsidP="00DB440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339B24B" w14:textId="77777777" w:rsidR="004F00FF" w:rsidRPr="008469D3" w:rsidRDefault="004F00FF" w:rsidP="00DB4407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779B6D2" w14:textId="77777777" w:rsidR="004F00FF" w:rsidRPr="008469D3" w:rsidRDefault="004F00FF" w:rsidP="00DB4407">
            <w:pPr>
              <w:rPr>
                <w:rFonts w:cstheme="minorHAnsi"/>
                <w:b/>
                <w:color w:val="000000" w:themeColor="text1"/>
                <w:sz w:val="18"/>
              </w:rPr>
            </w:pPr>
          </w:p>
        </w:tc>
      </w:tr>
      <w:tr w:rsidR="004F00FF" w:rsidRPr="008469D3" w14:paraId="5D76C8F5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B5BA20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3B24540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9178A1C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71A1031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Identification as a study of diagnostic accuracy using at least one measure of accuracy</w:t>
            </w:r>
          </w:p>
          <w:p w14:paraId="0DEBEE3D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F1F43BF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</w:t>
            </w:r>
          </w:p>
        </w:tc>
      </w:tr>
      <w:tr w:rsidR="004F00FF" w:rsidRPr="008469D3" w14:paraId="18E1AEEE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083F4A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470BD05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4103911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D6A0942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7F1F8C6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4F00FF" w:rsidRPr="008469D3" w14:paraId="76F463DA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00A2A0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46B9683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E79F6E1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8010708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A7789F6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</w:t>
            </w:r>
          </w:p>
        </w:tc>
      </w:tr>
      <w:tr w:rsidR="004F00FF" w:rsidRPr="008469D3" w14:paraId="77701E97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A798F6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0A3C518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5CD1E9B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91C07EF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3693DAF" w14:textId="77777777" w:rsidR="004F00FF" w:rsidRPr="008469D3" w:rsidRDefault="004F00FF" w:rsidP="00DB4407">
            <w:pPr>
              <w:rPr>
                <w:rFonts w:cstheme="minorHAnsi"/>
                <w:i/>
                <w:color w:val="000000" w:themeColor="text1"/>
                <w:sz w:val="18"/>
              </w:rPr>
            </w:pPr>
          </w:p>
        </w:tc>
      </w:tr>
      <w:tr w:rsidR="004F00FF" w:rsidRPr="008469D3" w14:paraId="07B130FF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5273A7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D2B9D9E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D4A88F7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3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F757261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7B1B673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3</w:t>
            </w:r>
          </w:p>
        </w:tc>
      </w:tr>
      <w:tr w:rsidR="004F00FF" w:rsidRPr="008469D3" w14:paraId="4B512D45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B16A99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8533FC2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CC1B696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E8692C6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BB9A08D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4</w:t>
            </w:r>
          </w:p>
        </w:tc>
      </w:tr>
      <w:tr w:rsidR="004F00FF" w:rsidRPr="008469D3" w14:paraId="218A983B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428736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749DF9D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81437F8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AB3E5D4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284F3D2" w14:textId="77777777" w:rsidR="004F00FF" w:rsidRPr="008469D3" w:rsidRDefault="004F00FF" w:rsidP="00DB4407">
            <w:pPr>
              <w:rPr>
                <w:rFonts w:cstheme="minorHAnsi"/>
                <w:i/>
                <w:color w:val="000000" w:themeColor="text1"/>
                <w:sz w:val="18"/>
              </w:rPr>
            </w:pPr>
          </w:p>
        </w:tc>
      </w:tr>
      <w:tr w:rsidR="004F00FF" w:rsidRPr="008469D3" w14:paraId="23F2CA9E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FEDA36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8062E19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0233ECF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32D8136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3C2D1AE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5</w:t>
            </w:r>
          </w:p>
        </w:tc>
      </w:tr>
      <w:tr w:rsidR="004F00FF" w:rsidRPr="008469D3" w14:paraId="19C62392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53D109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E87249C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1941C15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A06404C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CDD8863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4F00FF" w:rsidRPr="008469D3" w14:paraId="2542939D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4F5734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BD14473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63BD275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005B4D0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5F64F08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5</w:t>
            </w:r>
          </w:p>
        </w:tc>
      </w:tr>
      <w:tr w:rsidR="004F00FF" w:rsidRPr="008469D3" w14:paraId="1CE640D1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25C03C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14C7B3C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E20AAE7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6492E5E" w14:textId="77777777" w:rsidR="004F00FF" w:rsidRPr="008469D3" w:rsidRDefault="004F00FF" w:rsidP="00DB4407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084ACCF" w14:textId="77777777" w:rsidR="004F00FF" w:rsidRPr="008469D3" w:rsidRDefault="004F00FF" w:rsidP="00DB4407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5</w:t>
            </w:r>
          </w:p>
        </w:tc>
      </w:tr>
      <w:tr w:rsidR="004F00FF" w:rsidRPr="008469D3" w14:paraId="02AA29F3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514D92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219A3FE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CB52BD3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D5F34DD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87BDBC0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4F00FF" w:rsidRPr="008469D3" w14:paraId="623CE9BD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17F08B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273F737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5DFC6FC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0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4E16864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66EC309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4F00FF" w:rsidRPr="008469D3" w14:paraId="39878241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DFDDB6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8497818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590F68E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0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54F6427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1C1F957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4F00FF" w:rsidRPr="008469D3" w14:paraId="2034DCC5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9CD700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1F0D73F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F7E40DD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1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98B21DF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99F52B5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4F00FF" w:rsidRPr="008469D3" w14:paraId="7919D5FC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064470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67C527B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A7511B2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2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834D1C6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sz w:val="18"/>
              </w:rPr>
            </w:pPr>
            <w:r w:rsidRPr="008469D3">
              <w:rPr>
                <w:rFonts w:cstheme="minorHAnsi"/>
                <w:sz w:val="18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</w:rPr>
              <w:br/>
              <w:t>of the index test, 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D607949" w14:textId="77777777" w:rsidR="004F00FF" w:rsidRPr="008469D3" w:rsidRDefault="004F00FF" w:rsidP="00DB4407">
            <w:pPr>
              <w:rPr>
                <w:rFonts w:cstheme="minorHAnsi"/>
                <w:sz w:val="18"/>
              </w:rPr>
            </w:pPr>
          </w:p>
        </w:tc>
      </w:tr>
      <w:tr w:rsidR="004F00FF" w:rsidRPr="008469D3" w14:paraId="2A6B915B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33171C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60A8309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C51BF78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2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72B3835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sz w:val="18"/>
              </w:rPr>
            </w:pPr>
            <w:r w:rsidRPr="008469D3">
              <w:rPr>
                <w:rFonts w:cstheme="minorHAnsi"/>
                <w:sz w:val="18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</w:rPr>
              <w:br/>
              <w:t>of the reference standard, 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0182C63" w14:textId="77777777" w:rsidR="004F00FF" w:rsidRPr="008469D3" w:rsidRDefault="004F00FF" w:rsidP="00DB4407">
            <w:pPr>
              <w:rPr>
                <w:rFonts w:cstheme="minorHAnsi"/>
                <w:sz w:val="18"/>
              </w:rPr>
            </w:pPr>
          </w:p>
        </w:tc>
      </w:tr>
      <w:tr w:rsidR="004F00FF" w:rsidRPr="008469D3" w14:paraId="7E5CF894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B41D28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7CF8436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F0FEF0B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3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1527AA0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43708E4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4F00FF" w:rsidRPr="008469D3" w14:paraId="4558CAAF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B93961" w14:textId="77777777" w:rsidR="004F00FF" w:rsidRPr="008469D3" w:rsidDel="0039653F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FDB2292" w14:textId="77777777" w:rsidR="004F00FF" w:rsidRPr="008469D3" w:rsidDel="0039653F" w:rsidRDefault="004F00FF" w:rsidP="00DB4407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4C9F6D4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3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30F2145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67C3060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4F00FF" w:rsidRPr="008469D3" w14:paraId="4EE28DFE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64866B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D85B7D2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DE9E45C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0EA54A4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8BE12C3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0</w:t>
            </w:r>
          </w:p>
        </w:tc>
      </w:tr>
      <w:tr w:rsidR="004F00FF" w:rsidRPr="008469D3" w14:paraId="51C496F7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6E2A3B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156F4EB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FFED342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DFB566E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E2F906E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0</w:t>
            </w:r>
          </w:p>
        </w:tc>
      </w:tr>
      <w:tr w:rsidR="004F00FF" w:rsidRPr="008469D3" w14:paraId="3F7E7AE3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E054BF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2202D7B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77D9888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85172DF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7B0AA35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4F00FF" w:rsidRPr="008469D3" w14:paraId="51308A76" w14:textId="77777777" w:rsidTr="00DB4407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3D22D0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E6D894A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B389BF2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5C3785F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sz w:val="18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6ED85BE" w14:textId="77777777" w:rsidR="004F00FF" w:rsidRPr="008469D3" w:rsidRDefault="004F00FF" w:rsidP="00DB4407">
            <w:pPr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10</w:t>
            </w:r>
          </w:p>
        </w:tc>
      </w:tr>
      <w:tr w:rsidR="004F00FF" w:rsidRPr="008469D3" w14:paraId="600D2477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3CB2CC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9A42576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93DE22D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61ACF08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sz w:val="18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D855B51" w14:textId="77777777" w:rsidR="004F00FF" w:rsidRPr="008469D3" w:rsidRDefault="004F00FF" w:rsidP="00DB4407">
            <w:pPr>
              <w:rPr>
                <w:rFonts w:cstheme="minorHAnsi"/>
                <w:sz w:val="18"/>
              </w:rPr>
            </w:pPr>
          </w:p>
        </w:tc>
      </w:tr>
      <w:tr w:rsidR="004F00FF" w:rsidRPr="008469D3" w14:paraId="6FD956AA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3CD49A" w14:textId="77777777" w:rsidR="004F00FF" w:rsidRPr="008469D3" w:rsidRDefault="004F00FF" w:rsidP="00DB4407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FB4FCF2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</w:rPr>
              <w:br w:type="page"/>
            </w:r>
            <w:r w:rsidRPr="008469D3">
              <w:rPr>
                <w:rFonts w:cstheme="minorHAnsi"/>
                <w:b/>
                <w:color w:val="2F5496" w:themeColor="accent1" w:themeShade="BF"/>
                <w:sz w:val="18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D58CA6C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25A6A7A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1B38A9C" w14:textId="77777777" w:rsidR="004F00FF" w:rsidRPr="008469D3" w:rsidRDefault="004F00FF" w:rsidP="00DB4407">
            <w:pPr>
              <w:rPr>
                <w:rFonts w:cstheme="minorHAnsi"/>
                <w:i/>
                <w:color w:val="000000" w:themeColor="text1"/>
                <w:sz w:val="18"/>
              </w:rPr>
            </w:pPr>
          </w:p>
        </w:tc>
      </w:tr>
      <w:tr w:rsidR="004F00FF" w:rsidRPr="008469D3" w14:paraId="2A404545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DEA958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C13A343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86AF26B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1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9E2CBBC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CAED579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4F00FF" w:rsidRPr="008469D3" w14:paraId="579FC1A2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AE3863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CB62360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2780BFD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0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270DB54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E9AE714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4F00FF" w:rsidRPr="008469D3" w14:paraId="64BF9610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6D44CC1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99146FB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55CCDDF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1a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452B0D1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355FC5F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7</w:t>
            </w:r>
          </w:p>
        </w:tc>
      </w:tr>
      <w:tr w:rsidR="004F00FF" w:rsidRPr="008469D3" w14:paraId="6DECC992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ECBD94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931A179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00C561A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1b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45017A9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sz w:val="18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FA87DBF" w14:textId="77777777" w:rsidR="004F00FF" w:rsidRPr="008469D3" w:rsidRDefault="004F00FF" w:rsidP="00DB4407">
            <w:pPr>
              <w:rPr>
                <w:rFonts w:cstheme="minorHAnsi"/>
                <w:sz w:val="18"/>
              </w:rPr>
            </w:pPr>
            <w:r>
              <w:rPr>
                <w:rFonts w:cstheme="minorHAnsi"/>
                <w:sz w:val="18"/>
              </w:rPr>
              <w:t>7</w:t>
            </w:r>
          </w:p>
        </w:tc>
      </w:tr>
      <w:tr w:rsidR="004F00FF" w:rsidRPr="008469D3" w14:paraId="78DF0468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FDE74B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A9EE876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7D48C3E4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2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B8FF78A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sz w:val="18"/>
              </w:rPr>
            </w:pPr>
            <w:r w:rsidRPr="008469D3">
              <w:rPr>
                <w:rFonts w:cstheme="minorHAnsi"/>
                <w:sz w:val="18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D1850C3" w14:textId="77777777" w:rsidR="004F00FF" w:rsidRPr="008469D3" w:rsidRDefault="004F00FF" w:rsidP="00DB4407">
            <w:pPr>
              <w:rPr>
                <w:rFonts w:cstheme="minorHAnsi"/>
                <w:sz w:val="18"/>
              </w:rPr>
            </w:pPr>
          </w:p>
        </w:tc>
      </w:tr>
      <w:tr w:rsidR="004F00FF" w:rsidRPr="008469D3" w14:paraId="42B33B93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B8F322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85421D0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i/>
                <w:color w:val="2F5496" w:themeColor="accent1" w:themeShade="BF"/>
                <w:sz w:val="18"/>
              </w:rPr>
            </w:pPr>
            <w:r w:rsidRPr="008469D3">
              <w:rPr>
                <w:rFonts w:cstheme="minorHAnsi"/>
                <w:i/>
                <w:color w:val="2F5496" w:themeColor="accent1" w:themeShade="BF"/>
                <w:sz w:val="18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EA206D3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3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8EC9375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6E1E24C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4F00FF" w:rsidRPr="008469D3" w14:paraId="22481939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01588E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BAF3DD7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CE43D7D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4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B17E331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E738F2A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2</w:t>
            </w:r>
          </w:p>
        </w:tc>
      </w:tr>
      <w:tr w:rsidR="004F00FF" w:rsidRPr="008469D3" w14:paraId="3FA5F501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FC66D0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80121DC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E7CEF22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5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69EEA8A4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3C88BC0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4F00FF" w:rsidRPr="008469D3" w14:paraId="3E5D2DA8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B5004D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6D97B1E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0054EC05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4EF1F2E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48C1DB9" w14:textId="77777777" w:rsidR="004F00FF" w:rsidRPr="008469D3" w:rsidRDefault="004F00FF" w:rsidP="00DB4407">
            <w:pPr>
              <w:rPr>
                <w:rFonts w:cstheme="minorHAnsi"/>
                <w:i/>
                <w:color w:val="000000" w:themeColor="text1"/>
                <w:sz w:val="18"/>
              </w:rPr>
            </w:pPr>
          </w:p>
        </w:tc>
      </w:tr>
      <w:tr w:rsidR="004F00FF" w:rsidRPr="008469D3" w14:paraId="070FD96C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AD4BCB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E416257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D669B44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6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45F5CB0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 xml:space="preserve">Study limitations, </w:t>
            </w:r>
            <w:r w:rsidRPr="008469D3">
              <w:rPr>
                <w:rFonts w:cstheme="minorHAnsi"/>
                <w:sz w:val="18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973B5BD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8-19</w:t>
            </w:r>
          </w:p>
        </w:tc>
      </w:tr>
      <w:tr w:rsidR="004F00FF" w:rsidRPr="008469D3" w14:paraId="5720105A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14BBD6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476ABAD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2F5496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37A4E8C2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7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4C823D4E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3B76C994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4F00FF" w:rsidRPr="008469D3" w14:paraId="52C6BB1B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202185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5FB2901B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b/>
                <w:color w:val="2F5496" w:themeColor="accent1" w:themeShade="BF"/>
                <w:sz w:val="18"/>
              </w:rPr>
            </w:pPr>
            <w:r w:rsidRPr="008469D3">
              <w:rPr>
                <w:rFonts w:cstheme="minorHAnsi"/>
                <w:b/>
                <w:color w:val="2F5496" w:themeColor="accent1" w:themeShade="BF"/>
                <w:sz w:val="18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604F3CC4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ADB06B0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1F9C85D3" w14:textId="77777777" w:rsidR="004F00FF" w:rsidRPr="008469D3" w:rsidRDefault="004F00FF" w:rsidP="00DB4407">
            <w:pPr>
              <w:rPr>
                <w:rFonts w:cstheme="minorHAnsi"/>
                <w:i/>
                <w:color w:val="000000" w:themeColor="text1"/>
                <w:sz w:val="18"/>
              </w:rPr>
            </w:pPr>
          </w:p>
        </w:tc>
      </w:tr>
      <w:tr w:rsidR="004F00FF" w:rsidRPr="008469D3" w14:paraId="0BD8F80C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04D147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2CDD5BCC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43177421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8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75CEF9B7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204ED89E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4F00FF" w:rsidRPr="008469D3" w14:paraId="324E7660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B0A540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CC04744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dotted" w:sz="6" w:space="0" w:color="4472C4" w:themeColor="accent1"/>
            </w:tcBorders>
          </w:tcPr>
          <w:p w14:paraId="177ACC54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29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5CFD7713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dotted" w:sz="6" w:space="0" w:color="4472C4" w:themeColor="accent1"/>
              <w:right w:val="nil"/>
            </w:tcBorders>
          </w:tcPr>
          <w:p w14:paraId="02CDF577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4F00FF" w:rsidRPr="008469D3" w14:paraId="02A9933F" w14:textId="77777777" w:rsidTr="00DB440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2017CC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4472C4" w:themeColor="accent1"/>
              <w:left w:val="nil"/>
              <w:bottom w:val="nil"/>
              <w:right w:val="dotted" w:sz="6" w:space="0" w:color="4472C4" w:themeColor="accent1"/>
            </w:tcBorders>
          </w:tcPr>
          <w:p w14:paraId="753DAC32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dotted" w:sz="6" w:space="0" w:color="4472C4" w:themeColor="accent1"/>
            </w:tcBorders>
          </w:tcPr>
          <w:p w14:paraId="5A03F81E" w14:textId="77777777" w:rsidR="004F00FF" w:rsidRPr="0046212E" w:rsidRDefault="004F00FF" w:rsidP="00DB4407">
            <w:pPr>
              <w:spacing w:line="276" w:lineRule="auto"/>
              <w:jc w:val="center"/>
              <w:rPr>
                <w:rFonts w:cstheme="minorHAnsi"/>
                <w:b/>
                <w:sz w:val="18"/>
              </w:rPr>
            </w:pPr>
            <w:r w:rsidRPr="0046212E">
              <w:rPr>
                <w:rFonts w:cstheme="minorHAnsi"/>
                <w:b/>
                <w:sz w:val="18"/>
              </w:rPr>
              <w:t>30</w:t>
            </w:r>
          </w:p>
        </w:tc>
        <w:tc>
          <w:tcPr>
            <w:tcW w:w="7282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65527DC6" w14:textId="77777777" w:rsidR="004F00FF" w:rsidRPr="008469D3" w:rsidRDefault="004F00FF" w:rsidP="00DB4407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4472C4" w:themeColor="accent1"/>
              <w:left w:val="dotted" w:sz="6" w:space="0" w:color="4472C4" w:themeColor="accent1"/>
              <w:bottom w:val="nil"/>
              <w:right w:val="nil"/>
            </w:tcBorders>
          </w:tcPr>
          <w:p w14:paraId="28AFFDD5" w14:textId="77777777" w:rsidR="004F00FF" w:rsidRPr="008469D3" w:rsidRDefault="004F00FF" w:rsidP="00DB4407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2</w:t>
            </w:r>
          </w:p>
        </w:tc>
      </w:tr>
      <w:tr w:rsidR="004F00FF" w:rsidRPr="005320D9" w14:paraId="4E60825C" w14:textId="77777777" w:rsidTr="00DB4407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E829A93" w14:textId="77777777" w:rsidR="004F00FF" w:rsidRPr="005320D9" w:rsidRDefault="004F00FF" w:rsidP="00DB440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0C635" w14:textId="77777777" w:rsidR="004F00FF" w:rsidRPr="005320D9" w:rsidRDefault="004F00FF" w:rsidP="00DB440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0B0B4" w14:textId="77777777" w:rsidR="004F00FF" w:rsidRPr="005320D9" w:rsidRDefault="004F00FF" w:rsidP="00DB4407">
            <w:pPr>
              <w:jc w:val="center"/>
              <w:rPr>
                <w:rFonts w:cstheme="minorHAnsi"/>
                <w:b/>
                <w:sz w:val="8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37ADE0" w14:textId="77777777" w:rsidR="004F00FF" w:rsidRPr="005320D9" w:rsidRDefault="004F00FF" w:rsidP="00DB4407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644F8" w14:textId="77777777" w:rsidR="004F00FF" w:rsidRPr="005320D9" w:rsidRDefault="004F00FF" w:rsidP="00DB4407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09400F57" w14:textId="77777777" w:rsidR="00116194" w:rsidRDefault="00116194"/>
    <w:sectPr w:rsidR="00116194" w:rsidSect="008F60E4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49F9A" w14:textId="77777777" w:rsidR="00FE449A" w:rsidRDefault="00FE449A" w:rsidP="004F00FF">
      <w:pPr>
        <w:spacing w:after="0" w:line="240" w:lineRule="auto"/>
      </w:pPr>
      <w:r>
        <w:separator/>
      </w:r>
    </w:p>
  </w:endnote>
  <w:endnote w:type="continuationSeparator" w:id="0">
    <w:p w14:paraId="2C2D8369" w14:textId="77777777" w:rsidR="00FE449A" w:rsidRDefault="00FE449A" w:rsidP="004F00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64445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E00526" w14:textId="6852CC0B" w:rsidR="004F00FF" w:rsidRDefault="004F00F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699AA9" w14:textId="77777777" w:rsidR="004F00FF" w:rsidRDefault="004F00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46174" w14:textId="77777777" w:rsidR="00FE449A" w:rsidRDefault="00FE449A" w:rsidP="004F00FF">
      <w:pPr>
        <w:spacing w:after="0" w:line="240" w:lineRule="auto"/>
      </w:pPr>
      <w:r>
        <w:separator/>
      </w:r>
    </w:p>
  </w:footnote>
  <w:footnote w:type="continuationSeparator" w:id="0">
    <w:p w14:paraId="6EA87BEF" w14:textId="77777777" w:rsidR="00FE449A" w:rsidRDefault="00FE449A" w:rsidP="004F00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18E"/>
    <w:rsid w:val="00116194"/>
    <w:rsid w:val="0016567B"/>
    <w:rsid w:val="002239AE"/>
    <w:rsid w:val="002932AC"/>
    <w:rsid w:val="003F0A21"/>
    <w:rsid w:val="003F7A86"/>
    <w:rsid w:val="0044251B"/>
    <w:rsid w:val="004B4DAF"/>
    <w:rsid w:val="004D4FDD"/>
    <w:rsid w:val="004F00FF"/>
    <w:rsid w:val="007256C4"/>
    <w:rsid w:val="008260DC"/>
    <w:rsid w:val="00895463"/>
    <w:rsid w:val="008F60E4"/>
    <w:rsid w:val="009C5C3C"/>
    <w:rsid w:val="009E0B91"/>
    <w:rsid w:val="00B715CA"/>
    <w:rsid w:val="00BD16B3"/>
    <w:rsid w:val="00C64C4D"/>
    <w:rsid w:val="00CA282B"/>
    <w:rsid w:val="00E97301"/>
    <w:rsid w:val="00EC428F"/>
    <w:rsid w:val="00F9718E"/>
    <w:rsid w:val="00FE4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ABE426"/>
  <w15:chartTrackingRefBased/>
  <w15:docId w15:val="{C6268CBE-677B-410B-9399-246132D1E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C3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5C3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C5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C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C3C"/>
    <w:rPr>
      <w:sz w:val="20"/>
      <w:szCs w:val="20"/>
      <w:lang w:val="en-GB"/>
    </w:rPr>
  </w:style>
  <w:style w:type="table" w:customStyle="1" w:styleId="Grilledutableau1">
    <w:name w:val="Grille du tableau1"/>
    <w:basedOn w:val="TableNormal"/>
    <w:next w:val="TableGrid"/>
    <w:uiPriority w:val="59"/>
    <w:rsid w:val="001161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16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00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0F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F00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0FF"/>
    <w:rPr>
      <w:lang w:val="en-GB"/>
    </w:rPr>
  </w:style>
  <w:style w:type="paragraph" w:styleId="Revision">
    <w:name w:val="Revision"/>
    <w:hidden/>
    <w:uiPriority w:val="99"/>
    <w:semiHidden/>
    <w:rsid w:val="003F7A86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F60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796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mailto:akshayaa.vaidyanathan@radiomics.bi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7C9B16D5F44342850AAF6F7A657EE2" ma:contentTypeVersion="12" ma:contentTypeDescription="Create a new document." ma:contentTypeScope="" ma:versionID="e1f52cf49ecbd0f4210f1d34527eca72">
  <xsd:schema xmlns:xsd="http://www.w3.org/2001/XMLSchema" xmlns:xs="http://www.w3.org/2001/XMLSchema" xmlns:p="http://schemas.microsoft.com/office/2006/metadata/properties" xmlns:ns2="24951bd1-abaf-4ce5-abfd-d427fc0f1947" xmlns:ns3="bdbad5c6-c323-4ecc-a7f0-445736588319" targetNamespace="http://schemas.microsoft.com/office/2006/metadata/properties" ma:root="true" ma:fieldsID="85b927e119cc0b6c085adab1e51e9590" ns2:_="" ns3:_="">
    <xsd:import namespace="24951bd1-abaf-4ce5-abfd-d427fc0f1947"/>
    <xsd:import namespace="bdbad5c6-c323-4ecc-a7f0-4457365883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951bd1-abaf-4ce5-abfd-d427fc0f19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bad5c6-c323-4ecc-a7f0-44573658831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07B372E-D391-46F4-97C4-6B929F30703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373E8DA-4794-4BB8-A722-5F87AA5EDB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951bd1-abaf-4ce5-abfd-d427fc0f1947"/>
    <ds:schemaRef ds:uri="bdbad5c6-c323-4ecc-a7f0-4457365883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C2F5384-50A4-41E4-A646-4F5EF242F177}">
  <ds:schemaRefs>
    <ds:schemaRef ds:uri="http://purl.org/dc/dcmitype/"/>
    <ds:schemaRef ds:uri="24951bd1-abaf-4ce5-abfd-d427fc0f1947"/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elements/1.1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bdbad5c6-c323-4ecc-a7f0-44573658831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91</Words>
  <Characters>7365</Characters>
  <Application>Microsoft Office Word</Application>
  <DocSecurity>0</DocSecurity>
  <Lines>61</Lines>
  <Paragraphs>17</Paragraphs>
  <ScaleCrop>false</ScaleCrop>
  <Company/>
  <LinksUpToDate>false</LinksUpToDate>
  <CharactersWithSpaces>8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Bottari</dc:creator>
  <cp:keywords/>
  <dc:description/>
  <cp:lastModifiedBy>Fabio Bottari</cp:lastModifiedBy>
  <cp:revision>20</cp:revision>
  <dcterms:created xsi:type="dcterms:W3CDTF">2021-11-18T13:27:00Z</dcterms:created>
  <dcterms:modified xsi:type="dcterms:W3CDTF">2022-04-01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7C9B16D5F44342850AAF6F7A657EE2</vt:lpwstr>
  </property>
</Properties>
</file>